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9D3E4" w14:textId="77777777" w:rsidR="00D11E35" w:rsidRPr="00C620B2" w:rsidRDefault="00D11E35" w:rsidP="00D11E35">
      <w:pPr>
        <w:pStyle w:val="Heading1"/>
      </w:pPr>
      <w:r w:rsidRPr="00C620B2">
        <w:t xml:space="preserve">Baseline Results from the </w:t>
      </w:r>
      <w:r>
        <w:t xml:space="preserve">UK </w:t>
      </w:r>
      <w:r w:rsidRPr="00C620B2">
        <w:t xml:space="preserve">SIGNIFY Study: A Whole-Body MRI Screening Study in </w:t>
      </w:r>
      <w:r w:rsidRPr="00F35535">
        <w:rPr>
          <w:i/>
        </w:rPr>
        <w:t>TP53</w:t>
      </w:r>
      <w:r w:rsidRPr="00C620B2">
        <w:t xml:space="preserve"> </w:t>
      </w:r>
      <w:r>
        <w:t xml:space="preserve">Mutation </w:t>
      </w:r>
      <w:r w:rsidRPr="00C620B2">
        <w:t>Carriers and Matched Controls</w:t>
      </w:r>
    </w:p>
    <w:p w14:paraId="02C2AF91" w14:textId="554A0DA6" w:rsidR="00D11E35" w:rsidRPr="00C620B2" w:rsidRDefault="00D11E35" w:rsidP="00D11E35">
      <w:r w:rsidRPr="00C620B2">
        <w:t>Sibel Saya</w:t>
      </w:r>
      <w:r>
        <w:t xml:space="preserve"> MSc</w:t>
      </w:r>
      <w:r w:rsidRPr="00C620B2">
        <w:t>*, Emma Killick</w:t>
      </w:r>
      <w:r>
        <w:t xml:space="preserve"> MD</w:t>
      </w:r>
      <w:r w:rsidRPr="00C620B2">
        <w:rPr>
          <w:vertAlign w:val="superscript"/>
        </w:rPr>
        <w:t>2</w:t>
      </w:r>
      <w:r w:rsidRPr="00C620B2">
        <w:t>*, Sarah Thomas</w:t>
      </w:r>
      <w:r>
        <w:t xml:space="preserve"> MSc</w:t>
      </w:r>
      <w:r w:rsidRPr="00C620B2">
        <w:t>, Natalie Taylor, Elizabeth K. Bancroft</w:t>
      </w:r>
      <w:r>
        <w:t xml:space="preserve"> PhD</w:t>
      </w:r>
      <w:r w:rsidRPr="00C620B2">
        <w:t>, Jeanette Rothwell</w:t>
      </w:r>
      <w:r>
        <w:t xml:space="preserve"> MSc</w:t>
      </w:r>
      <w:r w:rsidRPr="00C620B2">
        <w:t>, Sarah Benafif</w:t>
      </w:r>
      <w:r>
        <w:t xml:space="preserve"> MBBS</w:t>
      </w:r>
      <w:r w:rsidRPr="00C620B2">
        <w:t>, Alexander Dias</w:t>
      </w:r>
      <w:r>
        <w:t xml:space="preserve"> MBBS</w:t>
      </w:r>
      <w:r w:rsidRPr="00C620B2">
        <w:t>, Christos Mikropoulos</w:t>
      </w:r>
      <w:r>
        <w:t xml:space="preserve"> MD</w:t>
      </w:r>
      <w:r w:rsidRPr="00C620B2">
        <w:t>,</w:t>
      </w:r>
      <w:r>
        <w:t xml:space="preserve"> Jenny Pope, Anthony Chamberlain MSc,</w:t>
      </w:r>
      <w:r w:rsidRPr="00C620B2">
        <w:t xml:space="preserve"> Ranga Gunapala</w:t>
      </w:r>
      <w:r>
        <w:t xml:space="preserve"> MSc</w:t>
      </w:r>
      <w:r w:rsidRPr="00C620B2">
        <w:t>,</w:t>
      </w:r>
      <w:r>
        <w:t xml:space="preserve"> The SIGNIGY Study Steering Committee, Louise Izatt PhD, Lucy Side MD, Lisa Walker MS, Susan Tomkins MB ChB, Jackie Cook MD, Julian Barwell PhD,</w:t>
      </w:r>
      <w:r w:rsidRPr="00C620B2">
        <w:t xml:space="preserve"> </w:t>
      </w:r>
      <w:r>
        <w:t xml:space="preserve">Vicki Wiles MSc, Lauren Limb MSc, Diana Eccles MD, </w:t>
      </w:r>
      <w:r w:rsidRPr="00C620B2">
        <w:t xml:space="preserve">Martin </w:t>
      </w:r>
      <w:r>
        <w:t xml:space="preserve">O. </w:t>
      </w:r>
      <w:r w:rsidRPr="00C620B2">
        <w:t>Leach</w:t>
      </w:r>
      <w:r>
        <w:t xml:space="preserve"> PhD</w:t>
      </w:r>
      <w:r w:rsidRPr="00C620B2">
        <w:t>,</w:t>
      </w:r>
      <w:r>
        <w:t xml:space="preserve"> Susan Shanley PhD,</w:t>
      </w:r>
      <w:r w:rsidRPr="00C620B2">
        <w:t xml:space="preserve"> </w:t>
      </w:r>
      <w:r>
        <w:t xml:space="preserve">Fiona J. Gilbert </w:t>
      </w:r>
      <w:r w:rsidRPr="005B6E1C">
        <w:t>FRCP, FRCR</w:t>
      </w:r>
      <w:r>
        <w:t>, Helen Hanson MD, David Gallagher MD,</w:t>
      </w:r>
      <w:r w:rsidRPr="00C620B2">
        <w:t xml:space="preserve"> B</w:t>
      </w:r>
      <w:r>
        <w:t>ala</w:t>
      </w:r>
      <w:r w:rsidRPr="00C620B2">
        <w:t xml:space="preserve"> Rajashanker</w:t>
      </w:r>
      <w:r>
        <w:t xml:space="preserve"> </w:t>
      </w:r>
      <w:r w:rsidRPr="005B6E1C">
        <w:t>MRCP, FRCR</w:t>
      </w:r>
      <w:r w:rsidRPr="00C620B2">
        <w:t>,</w:t>
      </w:r>
      <w:r>
        <w:t xml:space="preserve"> </w:t>
      </w:r>
      <w:r w:rsidRPr="00C620B2">
        <w:t xml:space="preserve">Richard </w:t>
      </w:r>
      <w:r>
        <w:t xml:space="preserve">W. </w:t>
      </w:r>
      <w:r w:rsidRPr="00C620B2">
        <w:t>Whitehouse</w:t>
      </w:r>
      <w:r>
        <w:t xml:space="preserve"> MD FRCR</w:t>
      </w:r>
      <w:r w:rsidRPr="00C620B2">
        <w:t>**, Dow</w:t>
      </w:r>
      <w:r>
        <w:t>-Mu</w:t>
      </w:r>
      <w:r w:rsidRPr="00C620B2">
        <w:t xml:space="preserve"> Koh</w:t>
      </w:r>
      <w:r>
        <w:t xml:space="preserve"> MD FRCR</w:t>
      </w:r>
      <w:r w:rsidRPr="00C620B2">
        <w:t xml:space="preserve">**, </w:t>
      </w:r>
      <w:r>
        <w:t xml:space="preserve">S. </w:t>
      </w:r>
      <w:r w:rsidRPr="00C620B2">
        <w:t>Aslam Sohaib</w:t>
      </w:r>
      <w:r>
        <w:t xml:space="preserve"> MRCP FRCR</w:t>
      </w:r>
      <w:r w:rsidRPr="00C620B2">
        <w:t>**, D. Gareth Evans</w:t>
      </w:r>
      <w:r>
        <w:t xml:space="preserve"> MD FRCP</w:t>
      </w:r>
      <w:r w:rsidRPr="00C620B2">
        <w:t>**, Rosalind A. Eeles</w:t>
      </w:r>
      <w:r>
        <w:t xml:space="preserve"> PhD FRCP</w:t>
      </w:r>
      <w:r w:rsidRPr="00C620B2">
        <w:t>**</w:t>
      </w:r>
    </w:p>
    <w:p w14:paraId="01D60A12" w14:textId="77777777" w:rsidR="00D11E35" w:rsidRPr="00C620B2" w:rsidRDefault="00D11E35" w:rsidP="00D11E35">
      <w:r w:rsidRPr="00C620B2">
        <w:t>*Joint first authorship</w:t>
      </w:r>
    </w:p>
    <w:p w14:paraId="0B4D1775" w14:textId="77777777" w:rsidR="00D11E35" w:rsidRPr="00C620B2" w:rsidRDefault="00D11E35" w:rsidP="00D11E35">
      <w:r w:rsidRPr="00C620B2">
        <w:t>**Joint last authorship</w:t>
      </w:r>
    </w:p>
    <w:p w14:paraId="71FD5DC8" w14:textId="77777777" w:rsidR="00D11E35" w:rsidRPr="00C620B2" w:rsidRDefault="00D11E35" w:rsidP="00D11E35">
      <w:pPr>
        <w:pStyle w:val="Heading3"/>
      </w:pPr>
      <w:r w:rsidRPr="00C620B2">
        <w:t>Corresponding author:</w:t>
      </w:r>
    </w:p>
    <w:p w14:paraId="2003B426" w14:textId="77777777" w:rsidR="00D11E35" w:rsidRPr="00C620B2" w:rsidRDefault="00D11E35" w:rsidP="00D11E35">
      <w:pPr>
        <w:pStyle w:val="NoSpacing"/>
      </w:pPr>
      <w:r w:rsidRPr="00C620B2">
        <w:t>Prof Rosalind Eeles MA, FRCR, FRCP, PhD, FMedSci</w:t>
      </w:r>
    </w:p>
    <w:p w14:paraId="4922DE43" w14:textId="77777777" w:rsidR="00D11E35" w:rsidRPr="00C620B2" w:rsidRDefault="00D11E35" w:rsidP="00D11E35">
      <w:pPr>
        <w:pStyle w:val="NoSpacing"/>
      </w:pPr>
      <w:r w:rsidRPr="00C620B2">
        <w:t>The Institute of Cancer Research and Royal Marsden NHS Foundation Trust,</w:t>
      </w:r>
    </w:p>
    <w:p w14:paraId="59B57C9E" w14:textId="77777777" w:rsidR="00D11E35" w:rsidRPr="00C620B2" w:rsidRDefault="00D11E35" w:rsidP="00D11E35">
      <w:pPr>
        <w:pStyle w:val="NoSpacing"/>
      </w:pPr>
      <w:r w:rsidRPr="00C620B2">
        <w:t>15 Cotswold Road,</w:t>
      </w:r>
    </w:p>
    <w:p w14:paraId="227A8FCB" w14:textId="77777777" w:rsidR="00D11E35" w:rsidRPr="00C620B2" w:rsidRDefault="00D11E35" w:rsidP="00D11E35">
      <w:pPr>
        <w:pStyle w:val="NoSpacing"/>
      </w:pPr>
      <w:r w:rsidRPr="00C620B2">
        <w:t>Sutton SM2 5NG,</w:t>
      </w:r>
    </w:p>
    <w:p w14:paraId="52EB22C8" w14:textId="77777777" w:rsidR="00D11E35" w:rsidRPr="00C620B2" w:rsidRDefault="00D11E35" w:rsidP="00D11E35">
      <w:pPr>
        <w:pStyle w:val="NoSpacing"/>
      </w:pPr>
      <w:r w:rsidRPr="00C620B2">
        <w:t>United Kingdom</w:t>
      </w:r>
    </w:p>
    <w:p w14:paraId="21A229CD" w14:textId="77777777" w:rsidR="00D11E35" w:rsidRPr="00C620B2" w:rsidRDefault="00D11E35" w:rsidP="00D11E35">
      <w:pPr>
        <w:pStyle w:val="NoSpacing"/>
      </w:pPr>
      <w:r w:rsidRPr="00C620B2">
        <w:t>Tel. +44 208 722 4094</w:t>
      </w:r>
    </w:p>
    <w:p w14:paraId="652A5A76" w14:textId="77777777" w:rsidR="00D11E35" w:rsidRPr="00C620B2" w:rsidRDefault="00D11E35" w:rsidP="00D11E35">
      <w:pPr>
        <w:pStyle w:val="NoSpacing"/>
      </w:pPr>
      <w:r w:rsidRPr="00C620B2">
        <w:t>Fax +44 208 722 4110</w:t>
      </w:r>
    </w:p>
    <w:p w14:paraId="24DD5B87" w14:textId="77777777" w:rsidR="00D11E35" w:rsidRPr="00C620B2" w:rsidRDefault="00D11E35" w:rsidP="00D11E35">
      <w:r w:rsidRPr="00C620B2">
        <w:t>rosalind.eeles@icr.ac.uk</w:t>
      </w:r>
    </w:p>
    <w:p w14:paraId="7F8AA970" w14:textId="77777777" w:rsidR="00206B77" w:rsidRPr="00206B77" w:rsidRDefault="00206B77" w:rsidP="00206B77"/>
    <w:p w14:paraId="6FDC8863" w14:textId="77777777" w:rsidR="00206B77" w:rsidRDefault="00206B77">
      <w:pPr>
        <w:spacing w:after="200" w:line="276" w:lineRule="auto"/>
        <w:rPr>
          <w:b/>
          <w:bCs/>
          <w:color w:val="4F81BD" w:themeColor="accent1"/>
          <w:sz w:val="18"/>
          <w:szCs w:val="18"/>
        </w:rPr>
      </w:pPr>
      <w:bookmarkStart w:id="0" w:name="_Ref460856312"/>
      <w:r>
        <w:br w:type="page"/>
      </w:r>
    </w:p>
    <w:p w14:paraId="61AAB360" w14:textId="563C2A12" w:rsidR="003C53A4" w:rsidRDefault="0067257C" w:rsidP="003D0A8A">
      <w:pPr>
        <w:pStyle w:val="Caption"/>
      </w:pPr>
      <w:r>
        <w:lastRenderedPageBreak/>
        <w:t xml:space="preserve">Supplementary </w:t>
      </w:r>
      <w:r w:rsidR="003C53A4">
        <w:t xml:space="preserve">Table </w:t>
      </w:r>
      <w:fldSimple w:instr=" SEQ Table \* ARABIC ">
        <w:r w:rsidR="0083669A">
          <w:rPr>
            <w:noProof/>
          </w:rPr>
          <w:t>1</w:t>
        </w:r>
      </w:fldSimple>
      <w:bookmarkEnd w:id="0"/>
      <w:r w:rsidR="003C53A4">
        <w:t xml:space="preserve">: </w:t>
      </w:r>
      <w:r w:rsidR="003C53A4" w:rsidRPr="00785F45">
        <w:t>MR Imaging Protocol</w:t>
      </w:r>
    </w:p>
    <w:tbl>
      <w:tblPr>
        <w:tblStyle w:val="PlainTable2"/>
        <w:tblW w:w="8962" w:type="dxa"/>
        <w:tblLook w:val="0000" w:firstRow="0" w:lastRow="0" w:firstColumn="0" w:lastColumn="0" w:noHBand="0" w:noVBand="0"/>
      </w:tblPr>
      <w:tblGrid>
        <w:gridCol w:w="2305"/>
        <w:gridCol w:w="1709"/>
        <w:gridCol w:w="1707"/>
        <w:gridCol w:w="1861"/>
        <w:gridCol w:w="1380"/>
      </w:tblGrid>
      <w:tr w:rsidR="003C53A4" w:rsidRPr="0067257C" w14:paraId="78D7828D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6CB064D4" w14:textId="77777777" w:rsidR="003C53A4" w:rsidRPr="0067257C" w:rsidRDefault="003C53A4" w:rsidP="008A6760">
            <w:pPr>
              <w:jc w:val="center"/>
              <w:rPr>
                <w:sz w:val="2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46191BFD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T1-weighted</w:t>
            </w:r>
          </w:p>
          <w:p w14:paraId="4C53A63B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gradient ech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401CFFCC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Fat-suppressed</w:t>
            </w:r>
          </w:p>
          <w:p w14:paraId="338E1133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T2-weighted HAS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6C368E11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DWIBS</w:t>
            </w:r>
          </w:p>
          <w:p w14:paraId="6CDBC480" w14:textId="1E3C4453" w:rsidR="003C53A4" w:rsidRPr="008A6760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Whole body diffusion weighted MR imaging with background signal suppre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460E6506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T1-weighted VIBE DIXON</w:t>
            </w:r>
          </w:p>
          <w:p w14:paraId="31468134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</w:p>
        </w:tc>
      </w:tr>
      <w:tr w:rsidR="003C53A4" w:rsidRPr="0067257C" w14:paraId="52A97A2F" w14:textId="77777777" w:rsidTr="008A6760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7EB8532E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Cover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005C0493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From vertex to fe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65282E6D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From vertex to fe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36360B94" w14:textId="033495D1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From vertex to fe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5266F3F2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From vertex to feet</w:t>
            </w:r>
          </w:p>
        </w:tc>
      </w:tr>
      <w:tr w:rsidR="003C53A4" w:rsidRPr="0067257C" w14:paraId="623B2F0C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4AC12CCC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No of slice parti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6FE07223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1087955D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3C79D2F3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0 image sections per stac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289E76AA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52</w:t>
            </w:r>
          </w:p>
        </w:tc>
      </w:tr>
      <w:tr w:rsidR="003C53A4" w:rsidRPr="0067257C" w14:paraId="3715233C" w14:textId="77777777" w:rsidTr="008A6760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1388D0A7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Techniq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02B962B9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Breath-ho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1D0D14B2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Breath-hol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19DFC111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Free-breath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37FE6FD5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Breath-hold</w:t>
            </w:r>
          </w:p>
        </w:tc>
      </w:tr>
      <w:tr w:rsidR="003C53A4" w:rsidRPr="0067257C" w14:paraId="12923C6C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40F57B01" w14:textId="77777777" w:rsidR="003C53A4" w:rsidRPr="0067257C" w:rsidRDefault="003C53A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>Orient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247CB6C6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Ax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5F7C8280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Axi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46A747A9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Ax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1A74EC19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Coronal</w:t>
            </w:r>
          </w:p>
        </w:tc>
      </w:tr>
      <w:tr w:rsidR="003C53A4" w:rsidRPr="0067257C" w14:paraId="5837A0C9" w14:textId="77777777" w:rsidTr="008A6760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0F24BDB3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Field of View (c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0F8E33ED" w14:textId="7EA65331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8-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5D6AD1E7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8-40</w:t>
            </w:r>
            <w:bookmarkStart w:id="1" w:name="_GoBack"/>
            <w:bookmarkEnd w:id="1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66037DB5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8-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2EFA6D16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8-40</w:t>
            </w:r>
          </w:p>
        </w:tc>
      </w:tr>
      <w:tr w:rsidR="001B6234" w:rsidRPr="0067257C" w14:paraId="2979BD30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692016E9" w14:textId="77777777" w:rsidR="001B6234" w:rsidRPr="0067257C" w:rsidRDefault="001B623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Matrix Siz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0F1BC4F6" w14:textId="1CBD403B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82 * 3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375FBC74" w14:textId="36628B9E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208 * 2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6ECD729F" w14:textId="0BBC6B56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28 * 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5AB33EB6" w14:textId="67E8D707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92 * 192</w:t>
            </w:r>
          </w:p>
        </w:tc>
      </w:tr>
      <w:tr w:rsidR="001B6234" w:rsidRPr="0067257C" w14:paraId="0EF7DCED" w14:textId="77777777" w:rsidTr="008A6760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3E5B9196" w14:textId="77777777" w:rsidR="001B6234" w:rsidRPr="0067257C" w:rsidRDefault="001B623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T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59ECF557" w14:textId="3F4BC6EA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2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728D003D" w14:textId="76E0E449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264F2B1C" w14:textId="7884BFDB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8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463589E4" w14:textId="6682B7A8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6.97</w:t>
            </w:r>
          </w:p>
        </w:tc>
      </w:tr>
      <w:tr w:rsidR="001B6234" w:rsidRPr="0067257C" w14:paraId="0F8C91A5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55E3358E" w14:textId="77777777" w:rsidR="001B6234" w:rsidRPr="0067257C" w:rsidRDefault="001B623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088A710A" w14:textId="25F21EEA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4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421F480D" w14:textId="0423D6EF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451BF623" w14:textId="0C520E17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5CBE6744" w14:textId="09FA58A8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2.39</w:t>
            </w:r>
          </w:p>
        </w:tc>
      </w:tr>
      <w:tr w:rsidR="008A6760" w:rsidRPr="0067257C" w14:paraId="145E3364" w14:textId="77777777" w:rsidTr="008A6760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091B8186" w14:textId="08AD2E66" w:rsidR="008A6760" w:rsidRPr="0067257C" w:rsidRDefault="008A6760" w:rsidP="008A6760">
            <w:pPr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Flip Ang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7F44951E" w14:textId="041F6D46" w:rsidR="008A6760" w:rsidRPr="008A6760" w:rsidRDefault="008A6760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05199CE2" w14:textId="44AFB945" w:rsidR="008A6760" w:rsidRPr="008A6760" w:rsidRDefault="008A6760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42A43CAE" w14:textId="246377AA" w:rsidR="008A6760" w:rsidRPr="008A6760" w:rsidRDefault="008A6760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n/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31B8A9FE" w14:textId="16F2884E" w:rsidR="008A6760" w:rsidRPr="008A6760" w:rsidRDefault="008A6760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n/a</w:t>
            </w:r>
          </w:p>
        </w:tc>
      </w:tr>
      <w:tr w:rsidR="008A6760" w:rsidRPr="0067257C" w14:paraId="7C5477F3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1EAFE922" w14:textId="2E58CA66" w:rsidR="008A6760" w:rsidRPr="0067257C" w:rsidRDefault="008A6760" w:rsidP="008A6760">
            <w:pPr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Voxel Size 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5D8F879B" w14:textId="6440719C" w:rsidR="008A6760" w:rsidRPr="008A6760" w:rsidRDefault="008A6760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.2 * 1.2 * 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66521F5F" w14:textId="7C8E1227" w:rsidR="008A6760" w:rsidRPr="008A6760" w:rsidRDefault="008A6760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.5 * 1.5 * 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778A6616" w14:textId="306522F1" w:rsidR="008A6760" w:rsidRPr="008A6760" w:rsidRDefault="008A6760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.5 * 1.5 * 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137B4D63" w14:textId="66C55873" w:rsidR="008A6760" w:rsidRPr="008A6760" w:rsidRDefault="008A6760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 * 1 * 5</w:t>
            </w:r>
          </w:p>
        </w:tc>
      </w:tr>
      <w:tr w:rsidR="003C53A4" w:rsidRPr="0067257C" w14:paraId="70A7ECBD" w14:textId="77777777" w:rsidTr="008A6760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1EBC16AC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Echo-planar imaging fact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30BE9303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1A1A9B5B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09C6AD8E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1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25FCDC9B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</w:p>
        </w:tc>
      </w:tr>
      <w:tr w:rsidR="003C53A4" w:rsidRPr="0067257C" w14:paraId="0C06AB87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753204F8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Parallel imaging fact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1AF5971B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5AB2A7C5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12DB1CEA" w14:textId="77777777" w:rsidR="003C53A4" w:rsidRPr="008A6760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7AF10982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</w:t>
            </w:r>
          </w:p>
        </w:tc>
      </w:tr>
      <w:tr w:rsidR="003C53A4" w:rsidRPr="0067257C" w14:paraId="58F67F4B" w14:textId="77777777" w:rsidTr="008A6760">
        <w:trPr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76EF11B6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No. of signals averag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4C8771BF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03238555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04BEB24C" w14:textId="77777777" w:rsidR="003C53A4" w:rsidRPr="008A6760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22CACBBB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1</w:t>
            </w:r>
          </w:p>
        </w:tc>
      </w:tr>
      <w:tr w:rsidR="003C53A4" w:rsidRPr="0067257C" w14:paraId="70B6C4BC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037E3DF3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Section thickness (m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1D1B390B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38682374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0E24E56C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Cs/>
                <w:sz w:val="21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38821044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5</w:t>
            </w:r>
          </w:p>
        </w:tc>
      </w:tr>
      <w:tr w:rsidR="003C53A4" w:rsidRPr="0067257C" w14:paraId="2B80BA3E" w14:textId="77777777" w:rsidTr="008A6760">
        <w:trPr>
          <w:trHeight w:val="4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2EA65DCE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lastRenderedPageBreak/>
              <w:t>Direction of motion probing gradien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3F6964E7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4950CD2E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N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3BDC40B1" w14:textId="77777777" w:rsidR="003C53A4" w:rsidRPr="008A6760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3 scan tra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0BAA9E1F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None</w:t>
            </w:r>
          </w:p>
        </w:tc>
      </w:tr>
      <w:tr w:rsidR="001B6234" w:rsidRPr="0067257C" w14:paraId="61B32F6F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0475B218" w14:textId="78424ABF" w:rsidR="001B6234" w:rsidRPr="0067257C" w:rsidRDefault="001B6234" w:rsidP="008A6760">
            <w:pPr>
              <w:jc w:val="center"/>
              <w:rPr>
                <w:b/>
                <w:bCs/>
                <w:sz w:val="21"/>
              </w:rPr>
            </w:pPr>
            <w:r w:rsidRPr="0067257C">
              <w:rPr>
                <w:b/>
                <w:bCs/>
                <w:sz w:val="21"/>
              </w:rPr>
              <w:t xml:space="preserve">Receiver </w:t>
            </w:r>
            <w:r w:rsidR="008A6760">
              <w:rPr>
                <w:b/>
                <w:bCs/>
                <w:sz w:val="21"/>
              </w:rPr>
              <w:t>B</w:t>
            </w:r>
            <w:r w:rsidRPr="0067257C">
              <w:rPr>
                <w:b/>
                <w:bCs/>
                <w:sz w:val="21"/>
              </w:rPr>
              <w:t>andwid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323E06D4" w14:textId="494AB4F3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3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1098D121" w14:textId="4C8E8211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5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519B97DC" w14:textId="0A5C7779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19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591DA797" w14:textId="366F1A80" w:rsidR="001B6234" w:rsidRPr="0067257C" w:rsidRDefault="001B6234" w:rsidP="008A6760">
            <w:pPr>
              <w:jc w:val="center"/>
              <w:rPr>
                <w:bCs/>
                <w:sz w:val="21"/>
              </w:rPr>
            </w:pPr>
            <w:r w:rsidRPr="008A6760">
              <w:rPr>
                <w:bCs/>
                <w:sz w:val="21"/>
              </w:rPr>
              <w:t>450</w:t>
            </w:r>
          </w:p>
        </w:tc>
      </w:tr>
      <w:tr w:rsidR="003C53A4" w:rsidRPr="0067257C" w14:paraId="32F5EAB5" w14:textId="77777777" w:rsidTr="008A6760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322F9E86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Fat Suppression 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67E1556A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No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4A96C270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SPAI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14AE10FE" w14:textId="1159462F" w:rsidR="003C53A4" w:rsidRPr="0067257C" w:rsidRDefault="008A6760" w:rsidP="008A6760">
            <w:pPr>
              <w:jc w:val="center"/>
              <w:rPr>
                <w:bCs/>
                <w:sz w:val="21"/>
              </w:rPr>
            </w:pPr>
            <w:r>
              <w:rPr>
                <w:bCs/>
                <w:sz w:val="21"/>
              </w:rPr>
              <w:t>STIR (T1 = 180</w:t>
            </w:r>
            <w:r w:rsidR="003C53A4" w:rsidRPr="0067257C">
              <w:rPr>
                <w:bCs/>
                <w:sz w:val="21"/>
              </w:rPr>
              <w:t>ms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74CE8CA1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None</w:t>
            </w:r>
          </w:p>
        </w:tc>
      </w:tr>
      <w:tr w:rsidR="003C53A4" w:rsidRPr="0067257C" w14:paraId="3C0FA35E" w14:textId="77777777" w:rsidTr="008A67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05" w:type="dxa"/>
            <w:vAlign w:val="center"/>
          </w:tcPr>
          <w:p w14:paraId="1F3A0317" w14:textId="77777777" w:rsidR="003C53A4" w:rsidRPr="0067257C" w:rsidRDefault="003C53A4" w:rsidP="008A6760">
            <w:pPr>
              <w:jc w:val="center"/>
              <w:rPr>
                <w:sz w:val="21"/>
              </w:rPr>
            </w:pPr>
            <w:r w:rsidRPr="0067257C">
              <w:rPr>
                <w:b/>
                <w:bCs/>
                <w:sz w:val="21"/>
              </w:rPr>
              <w:t>b-values (s/mm</w:t>
            </w:r>
            <w:r w:rsidRPr="0067257C">
              <w:rPr>
                <w:b/>
                <w:bCs/>
                <w:sz w:val="21"/>
                <w:vertAlign w:val="superscript"/>
              </w:rPr>
              <w:t>2</w:t>
            </w:r>
            <w:r w:rsidRPr="0067257C">
              <w:rPr>
                <w:b/>
                <w:bCs/>
                <w:sz w:val="21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9" w:type="dxa"/>
            <w:vAlign w:val="center"/>
          </w:tcPr>
          <w:p w14:paraId="0F953AF6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Not applic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7" w:type="dxa"/>
            <w:vAlign w:val="center"/>
          </w:tcPr>
          <w:p w14:paraId="6B03AC48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Not applic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61" w:type="dxa"/>
            <w:vAlign w:val="center"/>
          </w:tcPr>
          <w:p w14:paraId="06F539D9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Typically 50 and 800-1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0" w:type="dxa"/>
            <w:vAlign w:val="center"/>
          </w:tcPr>
          <w:p w14:paraId="08B8FEB2" w14:textId="77777777" w:rsidR="003C53A4" w:rsidRPr="0067257C" w:rsidRDefault="003C53A4" w:rsidP="008A6760">
            <w:pPr>
              <w:jc w:val="center"/>
              <w:rPr>
                <w:bCs/>
                <w:sz w:val="21"/>
              </w:rPr>
            </w:pPr>
            <w:r w:rsidRPr="0067257C">
              <w:rPr>
                <w:bCs/>
                <w:sz w:val="21"/>
              </w:rPr>
              <w:t>Not applicable</w:t>
            </w:r>
          </w:p>
        </w:tc>
      </w:tr>
    </w:tbl>
    <w:p w14:paraId="421C46EE" w14:textId="77777777" w:rsidR="00A57ACA" w:rsidRDefault="00A57ACA" w:rsidP="002B0080">
      <w:pPr>
        <w:pStyle w:val="Caption"/>
        <w:keepNext/>
      </w:pPr>
      <w:bookmarkStart w:id="2" w:name="_Ref460856324"/>
    </w:p>
    <w:p w14:paraId="2F489BA2" w14:textId="77777777" w:rsidR="00A57ACA" w:rsidRDefault="00A57ACA">
      <w:pPr>
        <w:spacing w:after="200" w:line="276" w:lineRule="auto"/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14:paraId="4475452F" w14:textId="01A6CBAD" w:rsidR="002B0080" w:rsidRDefault="0067257C" w:rsidP="002B0080">
      <w:pPr>
        <w:pStyle w:val="Caption"/>
        <w:keepNext/>
      </w:pPr>
      <w:bookmarkStart w:id="3" w:name="_Ref465433126"/>
      <w:r>
        <w:t xml:space="preserve">Supplementary </w:t>
      </w:r>
      <w:r w:rsidR="002B0080">
        <w:t xml:space="preserve">Table </w:t>
      </w:r>
      <w:fldSimple w:instr=" SEQ Table \* ARABIC ">
        <w:r w:rsidR="0083669A">
          <w:rPr>
            <w:noProof/>
          </w:rPr>
          <w:t>2</w:t>
        </w:r>
      </w:fldSimple>
      <w:bookmarkEnd w:id="2"/>
      <w:bookmarkEnd w:id="3"/>
      <w:r w:rsidR="002B0080">
        <w:t xml:space="preserve">: Details of </w:t>
      </w:r>
      <w:r w:rsidR="00A57ACA">
        <w:t>Incidental Findings and Follow u</w:t>
      </w:r>
      <w:r w:rsidR="002B0080">
        <w:t>p Investigations</w:t>
      </w:r>
    </w:p>
    <w:tbl>
      <w:tblPr>
        <w:tblStyle w:val="TableGrid"/>
        <w:tblW w:w="1063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59"/>
        <w:gridCol w:w="616"/>
        <w:gridCol w:w="1085"/>
        <w:gridCol w:w="3822"/>
        <w:gridCol w:w="2307"/>
        <w:gridCol w:w="1843"/>
      </w:tblGrid>
      <w:tr w:rsidR="003444D8" w:rsidRPr="00C620B2" w14:paraId="393A1DCD" w14:textId="77777777" w:rsidTr="003444D8">
        <w:tc>
          <w:tcPr>
            <w:tcW w:w="959" w:type="dxa"/>
          </w:tcPr>
          <w:p w14:paraId="063B1773" w14:textId="77777777" w:rsidR="003444D8" w:rsidRPr="00121FAB" w:rsidRDefault="003444D8" w:rsidP="003444D8">
            <w:pPr>
              <w:rPr>
                <w:b/>
              </w:rPr>
            </w:pPr>
            <w:r w:rsidRPr="00121FAB">
              <w:rPr>
                <w:b/>
              </w:rPr>
              <w:t>Gender</w:t>
            </w:r>
          </w:p>
        </w:tc>
        <w:tc>
          <w:tcPr>
            <w:tcW w:w="616" w:type="dxa"/>
          </w:tcPr>
          <w:p w14:paraId="23FF4828" w14:textId="77777777" w:rsidR="003444D8" w:rsidRPr="00121FAB" w:rsidRDefault="003444D8" w:rsidP="003444D8">
            <w:pPr>
              <w:rPr>
                <w:b/>
              </w:rPr>
            </w:pPr>
            <w:r w:rsidRPr="00121FAB">
              <w:rPr>
                <w:b/>
              </w:rPr>
              <w:t>Age</w:t>
            </w:r>
          </w:p>
        </w:tc>
        <w:tc>
          <w:tcPr>
            <w:tcW w:w="1085" w:type="dxa"/>
          </w:tcPr>
          <w:p w14:paraId="137FF4E9" w14:textId="77777777" w:rsidR="003444D8" w:rsidRPr="00121FAB" w:rsidRDefault="003444D8" w:rsidP="003444D8">
            <w:pPr>
              <w:rPr>
                <w:b/>
              </w:rPr>
            </w:pPr>
            <w:r w:rsidRPr="00121FAB">
              <w:rPr>
                <w:b/>
              </w:rPr>
              <w:t>Control/Carrier</w:t>
            </w:r>
          </w:p>
        </w:tc>
        <w:tc>
          <w:tcPr>
            <w:tcW w:w="3822" w:type="dxa"/>
          </w:tcPr>
          <w:p w14:paraId="2EE341F9" w14:textId="77777777" w:rsidR="003444D8" w:rsidRPr="00121FAB" w:rsidRDefault="003444D8" w:rsidP="003444D8">
            <w:pPr>
              <w:rPr>
                <w:b/>
              </w:rPr>
            </w:pPr>
            <w:r w:rsidRPr="00121FAB">
              <w:rPr>
                <w:b/>
              </w:rPr>
              <w:t>MRI abnormality</w:t>
            </w:r>
          </w:p>
        </w:tc>
        <w:tc>
          <w:tcPr>
            <w:tcW w:w="2307" w:type="dxa"/>
          </w:tcPr>
          <w:p w14:paraId="5F66B131" w14:textId="77777777" w:rsidR="003444D8" w:rsidRPr="00121FAB" w:rsidRDefault="003444D8" w:rsidP="003444D8">
            <w:pPr>
              <w:rPr>
                <w:b/>
              </w:rPr>
            </w:pPr>
            <w:r w:rsidRPr="00121FAB">
              <w:rPr>
                <w:b/>
              </w:rPr>
              <w:t>Investigations</w:t>
            </w:r>
          </w:p>
        </w:tc>
        <w:tc>
          <w:tcPr>
            <w:tcW w:w="1843" w:type="dxa"/>
          </w:tcPr>
          <w:p w14:paraId="01A88670" w14:textId="77777777" w:rsidR="003444D8" w:rsidRPr="00121FAB" w:rsidRDefault="003444D8" w:rsidP="003444D8">
            <w:pPr>
              <w:rPr>
                <w:b/>
              </w:rPr>
            </w:pPr>
            <w:r w:rsidRPr="00121FAB">
              <w:rPr>
                <w:b/>
              </w:rPr>
              <w:t>Outcome</w:t>
            </w:r>
          </w:p>
        </w:tc>
      </w:tr>
      <w:tr w:rsidR="003444D8" w:rsidRPr="00C620B2" w14:paraId="0F38B4F8" w14:textId="77777777" w:rsidTr="003444D8">
        <w:tc>
          <w:tcPr>
            <w:tcW w:w="959" w:type="dxa"/>
          </w:tcPr>
          <w:p w14:paraId="6994755A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7F66F92C" w14:textId="77777777" w:rsidR="003444D8" w:rsidRPr="00C620B2" w:rsidRDefault="003444D8" w:rsidP="003444D8">
            <w:r w:rsidRPr="00C620B2">
              <w:t>29</w:t>
            </w:r>
          </w:p>
        </w:tc>
        <w:tc>
          <w:tcPr>
            <w:tcW w:w="1085" w:type="dxa"/>
          </w:tcPr>
          <w:p w14:paraId="2C721A60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306AA56D" w14:textId="77777777" w:rsidR="003444D8" w:rsidRPr="00C620B2" w:rsidRDefault="003444D8" w:rsidP="003444D8">
            <w:r w:rsidRPr="00C620B2">
              <w:t>Maxillary sinusitis</w:t>
            </w:r>
          </w:p>
          <w:p w14:paraId="06590431" w14:textId="77777777" w:rsidR="003444D8" w:rsidRPr="00C620B2" w:rsidRDefault="003444D8" w:rsidP="003444D8">
            <w:r w:rsidRPr="00C620B2">
              <w:t>Left leg: multiple high signals in bone</w:t>
            </w:r>
          </w:p>
          <w:p w14:paraId="20028B1E" w14:textId="77777777" w:rsidR="003444D8" w:rsidRPr="00C620B2" w:rsidRDefault="003444D8" w:rsidP="003444D8">
            <w:r w:rsidRPr="00C620B2">
              <w:t>Right humerus: high T2 signal</w:t>
            </w:r>
          </w:p>
          <w:p w14:paraId="1C9FC409" w14:textId="77777777" w:rsidR="003444D8" w:rsidRPr="00C620B2" w:rsidRDefault="003444D8" w:rsidP="003444D8">
            <w:r w:rsidRPr="00C620B2">
              <w:t>Right leg:?deposits</w:t>
            </w:r>
          </w:p>
        </w:tc>
        <w:tc>
          <w:tcPr>
            <w:tcW w:w="2307" w:type="dxa"/>
          </w:tcPr>
          <w:p w14:paraId="38304158" w14:textId="77777777" w:rsidR="003444D8" w:rsidRPr="00C620B2" w:rsidRDefault="003444D8" w:rsidP="003444D8">
            <w:r w:rsidRPr="00C620B2">
              <w:t xml:space="preserve">Repeat </w:t>
            </w:r>
            <w:r>
              <w:t xml:space="preserve">WB </w:t>
            </w:r>
            <w:r w:rsidRPr="00C620B2">
              <w:t>MRI</w:t>
            </w:r>
          </w:p>
        </w:tc>
        <w:tc>
          <w:tcPr>
            <w:tcW w:w="1843" w:type="dxa"/>
          </w:tcPr>
          <w:p w14:paraId="2E47B006" w14:textId="77777777" w:rsidR="003444D8" w:rsidRPr="00C620B2" w:rsidRDefault="003444D8" w:rsidP="003444D8">
            <w:r>
              <w:t>Pending</w:t>
            </w:r>
          </w:p>
        </w:tc>
      </w:tr>
      <w:tr w:rsidR="003444D8" w:rsidRPr="00C620B2" w14:paraId="77279CF6" w14:textId="77777777" w:rsidTr="003444D8">
        <w:trPr>
          <w:trHeight w:val="113"/>
        </w:trPr>
        <w:tc>
          <w:tcPr>
            <w:tcW w:w="959" w:type="dxa"/>
          </w:tcPr>
          <w:p w14:paraId="7E2CBE94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15984115" w14:textId="77777777" w:rsidR="003444D8" w:rsidRPr="00C620B2" w:rsidRDefault="003444D8" w:rsidP="003444D8">
            <w:r w:rsidRPr="00C620B2">
              <w:t>29</w:t>
            </w:r>
          </w:p>
        </w:tc>
        <w:tc>
          <w:tcPr>
            <w:tcW w:w="1085" w:type="dxa"/>
          </w:tcPr>
          <w:p w14:paraId="0D058C49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28E39534" w14:textId="77777777" w:rsidR="003444D8" w:rsidRPr="00C620B2" w:rsidRDefault="003444D8" w:rsidP="003444D8">
            <w:r w:rsidRPr="00C620B2">
              <w:t>Left lower lobe lung lesion probably infective</w:t>
            </w:r>
          </w:p>
        </w:tc>
        <w:tc>
          <w:tcPr>
            <w:tcW w:w="2307" w:type="dxa"/>
          </w:tcPr>
          <w:p w14:paraId="3DDFA6B6" w14:textId="77777777" w:rsidR="003444D8" w:rsidRPr="00C620B2" w:rsidRDefault="003444D8" w:rsidP="003444D8">
            <w:r w:rsidRPr="00C620B2">
              <w:t>Chest X-ray</w:t>
            </w:r>
          </w:p>
        </w:tc>
        <w:tc>
          <w:tcPr>
            <w:tcW w:w="1843" w:type="dxa"/>
          </w:tcPr>
          <w:p w14:paraId="480B5E25" w14:textId="77777777" w:rsidR="003444D8" w:rsidRPr="00C620B2" w:rsidRDefault="003444D8" w:rsidP="003444D8">
            <w:r w:rsidRPr="00C620B2">
              <w:t>Chest infection</w:t>
            </w:r>
          </w:p>
        </w:tc>
      </w:tr>
      <w:tr w:rsidR="003444D8" w:rsidRPr="00C620B2" w14:paraId="4B46552C" w14:textId="77777777" w:rsidTr="003444D8">
        <w:tc>
          <w:tcPr>
            <w:tcW w:w="959" w:type="dxa"/>
          </w:tcPr>
          <w:p w14:paraId="1156AEC1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457AE39A" w14:textId="77777777" w:rsidR="003444D8" w:rsidRPr="00C620B2" w:rsidRDefault="003444D8" w:rsidP="003444D8">
            <w:r w:rsidRPr="00C620B2">
              <w:t>49</w:t>
            </w:r>
          </w:p>
        </w:tc>
        <w:tc>
          <w:tcPr>
            <w:tcW w:w="1085" w:type="dxa"/>
          </w:tcPr>
          <w:p w14:paraId="167A5B59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6F0F14FC" w14:textId="77777777" w:rsidR="003444D8" w:rsidRPr="00C620B2" w:rsidRDefault="003444D8" w:rsidP="003444D8">
            <w:r w:rsidRPr="00C620B2">
              <w:t>Thyroid nodule</w:t>
            </w:r>
          </w:p>
        </w:tc>
        <w:tc>
          <w:tcPr>
            <w:tcW w:w="2307" w:type="dxa"/>
          </w:tcPr>
          <w:p w14:paraId="30A4F578" w14:textId="77777777" w:rsidR="003444D8" w:rsidRPr="00C620B2" w:rsidRDefault="003444D8" w:rsidP="003444D8">
            <w:r w:rsidRPr="00C620B2">
              <w:t>Thyroid Ultrasound</w:t>
            </w:r>
          </w:p>
        </w:tc>
        <w:tc>
          <w:tcPr>
            <w:tcW w:w="1843" w:type="dxa"/>
          </w:tcPr>
          <w:p w14:paraId="4369C20D" w14:textId="77777777" w:rsidR="003444D8" w:rsidRPr="00C620B2" w:rsidRDefault="003444D8" w:rsidP="003444D8">
            <w:r>
              <w:t>Benign</w:t>
            </w:r>
          </w:p>
        </w:tc>
      </w:tr>
      <w:tr w:rsidR="003444D8" w:rsidRPr="00C620B2" w14:paraId="19076D2A" w14:textId="77777777" w:rsidTr="003444D8">
        <w:tc>
          <w:tcPr>
            <w:tcW w:w="959" w:type="dxa"/>
          </w:tcPr>
          <w:p w14:paraId="472CEC9E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217E33F4" w14:textId="77777777" w:rsidR="003444D8" w:rsidRPr="00C620B2" w:rsidRDefault="003444D8" w:rsidP="003444D8">
            <w:r w:rsidRPr="00C620B2">
              <w:t>51</w:t>
            </w:r>
          </w:p>
        </w:tc>
        <w:tc>
          <w:tcPr>
            <w:tcW w:w="1085" w:type="dxa"/>
          </w:tcPr>
          <w:p w14:paraId="019BE738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5501FF12" w14:textId="77777777" w:rsidR="003444D8" w:rsidRPr="00C620B2" w:rsidRDefault="003444D8" w:rsidP="003444D8">
            <w:r>
              <w:t>A</w:t>
            </w:r>
            <w:r w:rsidRPr="00C620B2">
              <w:t>bdominal wall</w:t>
            </w:r>
            <w:r>
              <w:t xml:space="preserve"> lesion,</w:t>
            </w:r>
            <w:r w:rsidRPr="00C620B2">
              <w:t xml:space="preserve"> </w:t>
            </w:r>
            <w:r>
              <w:t xml:space="preserve">suspicious of </w:t>
            </w:r>
            <w:r w:rsidRPr="00C620B2">
              <w:t>sarcoma</w:t>
            </w:r>
          </w:p>
          <w:p w14:paraId="48A34A6E" w14:textId="77777777" w:rsidR="003444D8" w:rsidRPr="00C620B2" w:rsidRDefault="003444D8" w:rsidP="003444D8">
            <w:r>
              <w:t>L</w:t>
            </w:r>
            <w:r w:rsidRPr="00C620B2">
              <w:t>iver nodule</w:t>
            </w:r>
          </w:p>
        </w:tc>
        <w:tc>
          <w:tcPr>
            <w:tcW w:w="2307" w:type="dxa"/>
          </w:tcPr>
          <w:p w14:paraId="3B6B2AB0" w14:textId="77777777" w:rsidR="003444D8" w:rsidRPr="00C620B2" w:rsidRDefault="003444D8" w:rsidP="003444D8">
            <w:r w:rsidRPr="00C620B2">
              <w:t>US guided biopsy</w:t>
            </w:r>
          </w:p>
          <w:p w14:paraId="19517BC7" w14:textId="77777777" w:rsidR="003444D8" w:rsidRPr="00C620B2" w:rsidRDefault="003444D8" w:rsidP="003444D8">
            <w:r w:rsidRPr="00C620B2">
              <w:t>Liver US</w:t>
            </w:r>
          </w:p>
        </w:tc>
        <w:tc>
          <w:tcPr>
            <w:tcW w:w="1843" w:type="dxa"/>
          </w:tcPr>
          <w:p w14:paraId="660652F6" w14:textId="77777777" w:rsidR="003444D8" w:rsidRPr="00C620B2" w:rsidRDefault="003444D8" w:rsidP="003444D8">
            <w:r w:rsidRPr="00C620B2">
              <w:t>Myxosarcoma</w:t>
            </w:r>
          </w:p>
          <w:p w14:paraId="567D1E7C" w14:textId="062F9FFA" w:rsidR="003444D8" w:rsidRPr="00C620B2" w:rsidRDefault="003444D8" w:rsidP="003444D8">
            <w:r>
              <w:t>Benign</w:t>
            </w:r>
          </w:p>
        </w:tc>
      </w:tr>
      <w:tr w:rsidR="003444D8" w:rsidRPr="00C620B2" w14:paraId="221115FF" w14:textId="77777777" w:rsidTr="003444D8">
        <w:tc>
          <w:tcPr>
            <w:tcW w:w="959" w:type="dxa"/>
          </w:tcPr>
          <w:p w14:paraId="3BBCCEAE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5551BDBB" w14:textId="77777777" w:rsidR="003444D8" w:rsidRPr="00C620B2" w:rsidRDefault="003444D8" w:rsidP="003444D8">
            <w:r w:rsidRPr="00C620B2">
              <w:t>48</w:t>
            </w:r>
          </w:p>
        </w:tc>
        <w:tc>
          <w:tcPr>
            <w:tcW w:w="1085" w:type="dxa"/>
          </w:tcPr>
          <w:p w14:paraId="3BE88494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6232ECD8" w14:textId="77777777" w:rsidR="003444D8" w:rsidRDefault="003444D8" w:rsidP="003444D8">
            <w:r w:rsidRPr="00E83F93">
              <w:t>Ovarian Cysts</w:t>
            </w:r>
          </w:p>
          <w:p w14:paraId="56B4F475" w14:textId="77777777" w:rsidR="003444D8" w:rsidRPr="00C620B2" w:rsidRDefault="003444D8" w:rsidP="003444D8">
            <w:r>
              <w:t>Pericardial Cyst</w:t>
            </w:r>
          </w:p>
        </w:tc>
        <w:tc>
          <w:tcPr>
            <w:tcW w:w="2307" w:type="dxa"/>
          </w:tcPr>
          <w:p w14:paraId="77130C1C" w14:textId="77777777" w:rsidR="003444D8" w:rsidRDefault="003444D8" w:rsidP="003444D8">
            <w:r>
              <w:t>CA-125 &amp; TVUS</w:t>
            </w:r>
          </w:p>
          <w:p w14:paraId="30C485AF" w14:textId="77777777" w:rsidR="003444D8" w:rsidRPr="00C620B2" w:rsidRDefault="003444D8" w:rsidP="003444D8">
            <w:r>
              <w:t>None until symptomatic</w:t>
            </w:r>
          </w:p>
        </w:tc>
        <w:tc>
          <w:tcPr>
            <w:tcW w:w="1843" w:type="dxa"/>
          </w:tcPr>
          <w:p w14:paraId="7E49599F" w14:textId="77777777" w:rsidR="003444D8" w:rsidRDefault="003444D8" w:rsidP="003444D8">
            <w:r>
              <w:t>Normal</w:t>
            </w:r>
          </w:p>
          <w:p w14:paraId="5F001ACD" w14:textId="77777777" w:rsidR="003444D8" w:rsidRPr="00C620B2" w:rsidRDefault="003444D8" w:rsidP="003444D8">
            <w:r w:rsidRPr="00C620B2">
              <w:t>Sarcoma</w:t>
            </w:r>
          </w:p>
        </w:tc>
      </w:tr>
      <w:tr w:rsidR="003444D8" w:rsidRPr="00C620B2" w14:paraId="5BD5D306" w14:textId="77777777" w:rsidTr="003444D8">
        <w:tc>
          <w:tcPr>
            <w:tcW w:w="959" w:type="dxa"/>
          </w:tcPr>
          <w:p w14:paraId="15F99DE3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242AC104" w14:textId="77777777" w:rsidR="003444D8" w:rsidRPr="00C620B2" w:rsidRDefault="003444D8" w:rsidP="003444D8">
            <w:r w:rsidRPr="00C620B2">
              <w:t>48</w:t>
            </w:r>
          </w:p>
        </w:tc>
        <w:tc>
          <w:tcPr>
            <w:tcW w:w="1085" w:type="dxa"/>
          </w:tcPr>
          <w:p w14:paraId="173B8F19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62ED60FC" w14:textId="77777777" w:rsidR="003444D8" w:rsidRPr="00C620B2" w:rsidRDefault="003444D8" w:rsidP="003444D8">
            <w:r w:rsidRPr="00C620B2">
              <w:t>5mm lung nodule</w:t>
            </w:r>
          </w:p>
        </w:tc>
        <w:tc>
          <w:tcPr>
            <w:tcW w:w="2307" w:type="dxa"/>
          </w:tcPr>
          <w:p w14:paraId="47AE9883" w14:textId="77777777" w:rsidR="003444D8" w:rsidRPr="00C620B2" w:rsidRDefault="003444D8" w:rsidP="003444D8">
            <w:r w:rsidRPr="00C620B2">
              <w:t>Contrast enhanced CT chest</w:t>
            </w:r>
          </w:p>
        </w:tc>
        <w:tc>
          <w:tcPr>
            <w:tcW w:w="1843" w:type="dxa"/>
          </w:tcPr>
          <w:p w14:paraId="101DA1D3" w14:textId="77777777" w:rsidR="003444D8" w:rsidRPr="00C620B2" w:rsidRDefault="003444D8" w:rsidP="003444D8">
            <w:r w:rsidRPr="00C620B2">
              <w:t>Lesion resolved</w:t>
            </w:r>
          </w:p>
        </w:tc>
      </w:tr>
      <w:tr w:rsidR="003444D8" w:rsidRPr="00C620B2" w14:paraId="0A9D8DAB" w14:textId="77777777" w:rsidTr="003444D8">
        <w:tc>
          <w:tcPr>
            <w:tcW w:w="959" w:type="dxa"/>
          </w:tcPr>
          <w:p w14:paraId="5F8C0D19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1ADF59CB" w14:textId="77777777" w:rsidR="003444D8" w:rsidRPr="00C620B2" w:rsidRDefault="003444D8" w:rsidP="003444D8">
            <w:r w:rsidRPr="00C620B2">
              <w:t>41</w:t>
            </w:r>
          </w:p>
        </w:tc>
        <w:tc>
          <w:tcPr>
            <w:tcW w:w="1085" w:type="dxa"/>
          </w:tcPr>
          <w:p w14:paraId="05846ED5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449C89B1" w14:textId="77777777" w:rsidR="003444D8" w:rsidRPr="00C620B2" w:rsidRDefault="003444D8" w:rsidP="003444D8">
            <w:r w:rsidRPr="00C620B2">
              <w:t>Left ureteric abnormality and atr</w:t>
            </w:r>
            <w:r>
              <w:t>op</w:t>
            </w:r>
            <w:r w:rsidRPr="00C620B2">
              <w:t>hic L kidney</w:t>
            </w:r>
          </w:p>
        </w:tc>
        <w:tc>
          <w:tcPr>
            <w:tcW w:w="2307" w:type="dxa"/>
          </w:tcPr>
          <w:p w14:paraId="445B1A80" w14:textId="77777777" w:rsidR="003444D8" w:rsidRPr="00C620B2" w:rsidRDefault="003444D8" w:rsidP="003444D8">
            <w:r w:rsidRPr="00C620B2">
              <w:t>Renal function</w:t>
            </w:r>
            <w:r>
              <w:t xml:space="preserve"> (serum creatinine and estimated GFR)</w:t>
            </w:r>
          </w:p>
        </w:tc>
        <w:tc>
          <w:tcPr>
            <w:tcW w:w="1843" w:type="dxa"/>
          </w:tcPr>
          <w:p w14:paraId="76147A1C" w14:textId="77777777" w:rsidR="003444D8" w:rsidRPr="00C620B2" w:rsidRDefault="003444D8" w:rsidP="003444D8">
            <w:r w:rsidRPr="00C620B2">
              <w:t>Normal</w:t>
            </w:r>
          </w:p>
        </w:tc>
      </w:tr>
      <w:tr w:rsidR="003444D8" w:rsidRPr="00C620B2" w14:paraId="3294E84D" w14:textId="77777777" w:rsidTr="003444D8">
        <w:tc>
          <w:tcPr>
            <w:tcW w:w="959" w:type="dxa"/>
          </w:tcPr>
          <w:p w14:paraId="03FA8691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3D091482" w14:textId="77777777" w:rsidR="003444D8" w:rsidRPr="00C620B2" w:rsidRDefault="003444D8" w:rsidP="003444D8">
            <w:r w:rsidRPr="00C620B2">
              <w:t>40</w:t>
            </w:r>
          </w:p>
        </w:tc>
        <w:tc>
          <w:tcPr>
            <w:tcW w:w="1085" w:type="dxa"/>
          </w:tcPr>
          <w:p w14:paraId="2064A309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4FCF41A6" w14:textId="77777777" w:rsidR="003444D8" w:rsidRPr="00C620B2" w:rsidRDefault="003444D8" w:rsidP="003444D8">
            <w:r w:rsidRPr="00C620B2">
              <w:t>Posterior left ilium lesion</w:t>
            </w:r>
          </w:p>
        </w:tc>
        <w:tc>
          <w:tcPr>
            <w:tcW w:w="2307" w:type="dxa"/>
          </w:tcPr>
          <w:p w14:paraId="5D164BAE" w14:textId="77777777" w:rsidR="003444D8" w:rsidRPr="003444D8" w:rsidRDefault="003444D8" w:rsidP="003444D8">
            <w:r w:rsidRPr="003444D8">
              <w:t>Dedicated pelvic MRI x 5</w:t>
            </w:r>
          </w:p>
          <w:p w14:paraId="3B622BE7" w14:textId="77777777" w:rsidR="003444D8" w:rsidRPr="003444D8" w:rsidRDefault="003444D8" w:rsidP="003444D8">
            <w:r w:rsidRPr="003444D8">
              <w:t>CT plus CT guided biopsy</w:t>
            </w:r>
          </w:p>
        </w:tc>
        <w:tc>
          <w:tcPr>
            <w:tcW w:w="1843" w:type="dxa"/>
          </w:tcPr>
          <w:p w14:paraId="403B00A7" w14:textId="77777777" w:rsidR="003444D8" w:rsidRPr="003444D8" w:rsidRDefault="003444D8" w:rsidP="003444D8">
            <w:r w:rsidRPr="003444D8">
              <w:t>No evidence of osteosarcoma on biopsy</w:t>
            </w:r>
          </w:p>
        </w:tc>
      </w:tr>
      <w:tr w:rsidR="003444D8" w:rsidRPr="00C620B2" w14:paraId="14DB05CB" w14:textId="77777777" w:rsidTr="003444D8">
        <w:tc>
          <w:tcPr>
            <w:tcW w:w="959" w:type="dxa"/>
          </w:tcPr>
          <w:p w14:paraId="4E11D193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1CA1C33B" w14:textId="77777777" w:rsidR="003444D8" w:rsidRPr="00C620B2" w:rsidRDefault="003444D8" w:rsidP="003444D8">
            <w:r w:rsidRPr="00C620B2">
              <w:t>21</w:t>
            </w:r>
          </w:p>
        </w:tc>
        <w:tc>
          <w:tcPr>
            <w:tcW w:w="1085" w:type="dxa"/>
          </w:tcPr>
          <w:p w14:paraId="04CB6536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09F673A1" w14:textId="0475958B" w:rsidR="003444D8" w:rsidRPr="00C620B2" w:rsidRDefault="003444D8" w:rsidP="003444D8">
            <w:r w:rsidRPr="00C620B2">
              <w:t>1.8cm well</w:t>
            </w:r>
            <w:r w:rsidR="0025517B">
              <w:t xml:space="preserve"> circumscribed lesion segment 7</w:t>
            </w:r>
            <w:r>
              <w:t xml:space="preserve"> of liver</w:t>
            </w:r>
          </w:p>
          <w:p w14:paraId="4EBEA501" w14:textId="77777777" w:rsidR="003444D8" w:rsidRPr="00C620B2" w:rsidRDefault="003444D8" w:rsidP="003444D8">
            <w:r w:rsidRPr="00C620B2">
              <w:t xml:space="preserve">Indeterminate lesion on upper pole of </w:t>
            </w:r>
            <w:r>
              <w:t>right</w:t>
            </w:r>
            <w:r w:rsidRPr="00C620B2">
              <w:t xml:space="preserve"> kidney 3.4 cm</w:t>
            </w:r>
          </w:p>
        </w:tc>
        <w:tc>
          <w:tcPr>
            <w:tcW w:w="2307" w:type="dxa"/>
          </w:tcPr>
          <w:p w14:paraId="02CCF614" w14:textId="77777777" w:rsidR="003444D8" w:rsidRPr="00C620B2" w:rsidRDefault="003444D8" w:rsidP="003444D8">
            <w:r w:rsidRPr="00C620B2">
              <w:t>Contrast MRI liver and kidney</w:t>
            </w:r>
          </w:p>
          <w:p w14:paraId="0C090129" w14:textId="77777777" w:rsidR="003444D8" w:rsidRPr="00C620B2" w:rsidRDefault="003444D8" w:rsidP="003444D8">
            <w:r w:rsidRPr="00C620B2">
              <w:t>Partial nephrectomy and partial hepatectomy</w:t>
            </w:r>
          </w:p>
        </w:tc>
        <w:tc>
          <w:tcPr>
            <w:tcW w:w="1843" w:type="dxa"/>
          </w:tcPr>
          <w:p w14:paraId="507E3599" w14:textId="77777777" w:rsidR="003444D8" w:rsidRPr="00C620B2" w:rsidRDefault="003444D8" w:rsidP="003444D8">
            <w:r w:rsidRPr="00C620B2">
              <w:t xml:space="preserve">Liver and kidney </w:t>
            </w:r>
            <w:r>
              <w:t>EAML</w:t>
            </w:r>
          </w:p>
        </w:tc>
      </w:tr>
      <w:tr w:rsidR="003444D8" w:rsidRPr="00C620B2" w14:paraId="2170B173" w14:textId="77777777" w:rsidTr="003444D8">
        <w:tc>
          <w:tcPr>
            <w:tcW w:w="959" w:type="dxa"/>
          </w:tcPr>
          <w:p w14:paraId="2E2F8A50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70D9DCE0" w14:textId="77777777" w:rsidR="003444D8" w:rsidRPr="00C620B2" w:rsidRDefault="003444D8" w:rsidP="003444D8">
            <w:r w:rsidRPr="00C620B2">
              <w:t>58</w:t>
            </w:r>
          </w:p>
        </w:tc>
        <w:tc>
          <w:tcPr>
            <w:tcW w:w="1085" w:type="dxa"/>
          </w:tcPr>
          <w:p w14:paraId="70FB77F4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7A35D222" w14:textId="77777777" w:rsidR="003444D8" w:rsidRPr="00C620B2" w:rsidRDefault="003444D8" w:rsidP="003444D8">
            <w:r w:rsidRPr="00C620B2">
              <w:t>12mm angiomyolipoma in right kidney</w:t>
            </w:r>
          </w:p>
          <w:p w14:paraId="7DCB6459" w14:textId="77777777" w:rsidR="003444D8" w:rsidRPr="00C620B2" w:rsidRDefault="003444D8" w:rsidP="003444D8">
            <w:r>
              <w:t>Possible f</w:t>
            </w:r>
            <w:r w:rsidRPr="00C620B2">
              <w:t>atty lesion in liver</w:t>
            </w:r>
          </w:p>
        </w:tc>
        <w:tc>
          <w:tcPr>
            <w:tcW w:w="2307" w:type="dxa"/>
          </w:tcPr>
          <w:p w14:paraId="7ED5B03A" w14:textId="77777777" w:rsidR="003444D8" w:rsidRPr="00C620B2" w:rsidRDefault="003444D8" w:rsidP="003444D8">
            <w:r w:rsidRPr="00C620B2">
              <w:t>Liver MRI x 2</w:t>
            </w:r>
          </w:p>
          <w:p w14:paraId="66D691AF" w14:textId="55609BFB" w:rsidR="003444D8" w:rsidRPr="00C620B2" w:rsidRDefault="00E23FFC" w:rsidP="003444D8">
            <w:r>
              <w:t>Renal MRI x 2</w:t>
            </w:r>
            <w:r w:rsidR="003444D8" w:rsidRPr="00C620B2">
              <w:t xml:space="preserve"> + US</w:t>
            </w:r>
          </w:p>
        </w:tc>
        <w:tc>
          <w:tcPr>
            <w:tcW w:w="1843" w:type="dxa"/>
          </w:tcPr>
          <w:p w14:paraId="509FE713" w14:textId="77777777" w:rsidR="003444D8" w:rsidRPr="00C620B2" w:rsidRDefault="003444D8" w:rsidP="003444D8">
            <w:r w:rsidRPr="00C620B2">
              <w:t>Continuing surveillance</w:t>
            </w:r>
          </w:p>
        </w:tc>
      </w:tr>
      <w:tr w:rsidR="003444D8" w:rsidRPr="00C620B2" w14:paraId="3EA208E5" w14:textId="77777777" w:rsidTr="003444D8">
        <w:tc>
          <w:tcPr>
            <w:tcW w:w="959" w:type="dxa"/>
          </w:tcPr>
          <w:p w14:paraId="6CCE764C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479D25A3" w14:textId="77777777" w:rsidR="003444D8" w:rsidRPr="00C620B2" w:rsidRDefault="003444D8" w:rsidP="003444D8">
            <w:r w:rsidRPr="00C620B2">
              <w:t>33</w:t>
            </w:r>
          </w:p>
        </w:tc>
        <w:tc>
          <w:tcPr>
            <w:tcW w:w="1085" w:type="dxa"/>
          </w:tcPr>
          <w:p w14:paraId="72B9CAEF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5CAB222B" w14:textId="77777777" w:rsidR="003444D8" w:rsidRPr="00C620B2" w:rsidRDefault="003444D8" w:rsidP="003444D8">
            <w:r w:rsidRPr="00C620B2">
              <w:t>Right temporal lobe cyst</w:t>
            </w:r>
          </w:p>
        </w:tc>
        <w:tc>
          <w:tcPr>
            <w:tcW w:w="2307" w:type="dxa"/>
          </w:tcPr>
          <w:p w14:paraId="2C4AA277" w14:textId="77777777" w:rsidR="003444D8" w:rsidRPr="00C620B2" w:rsidRDefault="003444D8" w:rsidP="003444D8">
            <w:r w:rsidRPr="00C620B2">
              <w:t>MRI brain</w:t>
            </w:r>
          </w:p>
        </w:tc>
        <w:tc>
          <w:tcPr>
            <w:tcW w:w="1843" w:type="dxa"/>
          </w:tcPr>
          <w:p w14:paraId="464776B6" w14:textId="77777777" w:rsidR="003444D8" w:rsidRPr="00C620B2" w:rsidRDefault="003444D8" w:rsidP="003444D8">
            <w:r>
              <w:t>Astrocytoma</w:t>
            </w:r>
          </w:p>
        </w:tc>
      </w:tr>
      <w:tr w:rsidR="003444D8" w:rsidRPr="00C620B2" w14:paraId="41E8D49B" w14:textId="77777777" w:rsidTr="003444D8">
        <w:tc>
          <w:tcPr>
            <w:tcW w:w="959" w:type="dxa"/>
          </w:tcPr>
          <w:p w14:paraId="42763746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4C3356FD" w14:textId="77777777" w:rsidR="003444D8" w:rsidRPr="00C620B2" w:rsidRDefault="003444D8" w:rsidP="003444D8">
            <w:r w:rsidRPr="00C620B2">
              <w:t>34</w:t>
            </w:r>
          </w:p>
        </w:tc>
        <w:tc>
          <w:tcPr>
            <w:tcW w:w="1085" w:type="dxa"/>
          </w:tcPr>
          <w:p w14:paraId="689D0A97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6BAC2529" w14:textId="77777777" w:rsidR="003444D8" w:rsidRPr="00C620B2" w:rsidRDefault="003444D8" w:rsidP="003444D8">
            <w:r w:rsidRPr="00C620B2">
              <w:t>Right ovarian cyst</w:t>
            </w:r>
          </w:p>
        </w:tc>
        <w:tc>
          <w:tcPr>
            <w:tcW w:w="2307" w:type="dxa"/>
          </w:tcPr>
          <w:p w14:paraId="461A7BB9" w14:textId="77777777" w:rsidR="003444D8" w:rsidRPr="00C620B2" w:rsidRDefault="003444D8" w:rsidP="003444D8">
            <w:r w:rsidRPr="00C620B2">
              <w:t>TVUS</w:t>
            </w:r>
          </w:p>
          <w:p w14:paraId="01093C5B" w14:textId="77777777" w:rsidR="003444D8" w:rsidRPr="00C620B2" w:rsidRDefault="003444D8" w:rsidP="003444D8">
            <w:r w:rsidRPr="00C620B2">
              <w:t>CA</w:t>
            </w:r>
            <w:r>
              <w:t>-</w:t>
            </w:r>
            <w:r w:rsidRPr="00C620B2">
              <w:t>125 x2</w:t>
            </w:r>
          </w:p>
        </w:tc>
        <w:tc>
          <w:tcPr>
            <w:tcW w:w="1843" w:type="dxa"/>
          </w:tcPr>
          <w:p w14:paraId="5A5D21DC" w14:textId="77777777" w:rsidR="003444D8" w:rsidRPr="00C620B2" w:rsidRDefault="003444D8" w:rsidP="003444D8">
            <w:r w:rsidRPr="00C620B2">
              <w:t>Cyst resolved</w:t>
            </w:r>
          </w:p>
        </w:tc>
      </w:tr>
      <w:tr w:rsidR="003444D8" w:rsidRPr="00C620B2" w14:paraId="2E3E07BB" w14:textId="77777777" w:rsidTr="003444D8">
        <w:tc>
          <w:tcPr>
            <w:tcW w:w="959" w:type="dxa"/>
          </w:tcPr>
          <w:p w14:paraId="23EDEAAB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7950567E" w14:textId="77777777" w:rsidR="003444D8" w:rsidRPr="00C620B2" w:rsidRDefault="003444D8" w:rsidP="003444D8">
            <w:r w:rsidRPr="00C620B2">
              <w:t>52</w:t>
            </w:r>
          </w:p>
        </w:tc>
        <w:tc>
          <w:tcPr>
            <w:tcW w:w="1085" w:type="dxa"/>
          </w:tcPr>
          <w:p w14:paraId="1A131EB4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6A8DADD7" w14:textId="77777777" w:rsidR="003444D8" w:rsidRPr="00C620B2" w:rsidRDefault="003444D8" w:rsidP="003444D8">
            <w:r w:rsidRPr="00C620B2">
              <w:t xml:space="preserve">Lung lower lobe pleurally based </w:t>
            </w:r>
            <w:r>
              <w:t xml:space="preserve">lung </w:t>
            </w:r>
            <w:r w:rsidRPr="00C620B2">
              <w:t>lesion</w:t>
            </w:r>
          </w:p>
          <w:p w14:paraId="5852F1C3" w14:textId="77777777" w:rsidR="003444D8" w:rsidRPr="00C620B2" w:rsidRDefault="003444D8" w:rsidP="003444D8">
            <w:r w:rsidRPr="00C620B2">
              <w:t>Small le</w:t>
            </w:r>
            <w:r>
              <w:t>si</w:t>
            </w:r>
            <w:r w:rsidRPr="00C620B2">
              <w:t>on in r</w:t>
            </w:r>
            <w:r>
              <w:t>igh</w:t>
            </w:r>
            <w:r w:rsidRPr="00C620B2">
              <w:t>t lobe of liver</w:t>
            </w:r>
          </w:p>
          <w:p w14:paraId="0111ABD2" w14:textId="77777777" w:rsidR="003444D8" w:rsidRPr="00C620B2" w:rsidRDefault="003444D8" w:rsidP="003444D8">
            <w:r w:rsidRPr="00C620B2">
              <w:t>Cystic lesion r</w:t>
            </w:r>
            <w:r>
              <w:t>igh</w:t>
            </w:r>
            <w:r w:rsidRPr="00C620B2">
              <w:t>t side of vagina</w:t>
            </w:r>
          </w:p>
        </w:tc>
        <w:tc>
          <w:tcPr>
            <w:tcW w:w="2307" w:type="dxa"/>
          </w:tcPr>
          <w:p w14:paraId="1DF952EF" w14:textId="77777777" w:rsidR="003444D8" w:rsidRPr="00C620B2" w:rsidRDefault="003444D8" w:rsidP="003444D8">
            <w:r w:rsidRPr="00C620B2">
              <w:t>Chest CT</w:t>
            </w:r>
          </w:p>
          <w:p w14:paraId="00EF64C9" w14:textId="77777777" w:rsidR="003444D8" w:rsidRPr="00C620B2" w:rsidRDefault="003444D8" w:rsidP="003444D8">
            <w:r w:rsidRPr="00C620B2">
              <w:t>PET</w:t>
            </w:r>
            <w:r>
              <w:t>-</w:t>
            </w:r>
            <w:r w:rsidRPr="00C620B2">
              <w:t>CT x2</w:t>
            </w:r>
          </w:p>
          <w:p w14:paraId="7AFA1658" w14:textId="77777777" w:rsidR="003444D8" w:rsidRPr="00C620B2" w:rsidRDefault="003444D8" w:rsidP="003444D8">
            <w:r w:rsidRPr="00C620B2">
              <w:t>Liver/pelvic MRI</w:t>
            </w:r>
          </w:p>
        </w:tc>
        <w:tc>
          <w:tcPr>
            <w:tcW w:w="1843" w:type="dxa"/>
          </w:tcPr>
          <w:p w14:paraId="673833AD" w14:textId="77777777" w:rsidR="003444D8" w:rsidRPr="00C620B2" w:rsidRDefault="003444D8" w:rsidP="003444D8">
            <w:r w:rsidRPr="00C620B2">
              <w:t>Continuing surveillance for lung lesion</w:t>
            </w:r>
          </w:p>
          <w:p w14:paraId="722371A6" w14:textId="77777777" w:rsidR="003444D8" w:rsidRPr="00C620B2" w:rsidRDefault="003444D8" w:rsidP="003444D8">
            <w:r w:rsidRPr="00C620B2">
              <w:t>Haemorrhagic cyst</w:t>
            </w:r>
            <w:r>
              <w:t xml:space="preserve"> of liver</w:t>
            </w:r>
          </w:p>
          <w:p w14:paraId="54CBEC88" w14:textId="77777777" w:rsidR="003444D8" w:rsidRPr="00C620B2" w:rsidRDefault="003444D8" w:rsidP="003444D8">
            <w:r>
              <w:t xml:space="preserve">Vaginal </w:t>
            </w:r>
            <w:r w:rsidRPr="00C620B2">
              <w:t>Gartner duct cyst</w:t>
            </w:r>
          </w:p>
        </w:tc>
      </w:tr>
      <w:tr w:rsidR="003444D8" w:rsidRPr="00C620B2" w14:paraId="68E81944" w14:textId="77777777" w:rsidTr="003444D8">
        <w:tc>
          <w:tcPr>
            <w:tcW w:w="959" w:type="dxa"/>
          </w:tcPr>
          <w:p w14:paraId="5B893049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390E3471" w14:textId="77777777" w:rsidR="003444D8" w:rsidRPr="00C620B2" w:rsidRDefault="003444D8" w:rsidP="003444D8">
            <w:r w:rsidRPr="00C620B2">
              <w:t>53</w:t>
            </w:r>
          </w:p>
        </w:tc>
        <w:tc>
          <w:tcPr>
            <w:tcW w:w="1085" w:type="dxa"/>
          </w:tcPr>
          <w:p w14:paraId="70FE974F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71FF9DBE" w14:textId="77777777" w:rsidR="003444D8" w:rsidRPr="00C620B2" w:rsidRDefault="003444D8" w:rsidP="003444D8">
            <w:r w:rsidRPr="00C620B2">
              <w:t xml:space="preserve">4.5 x 2.8cm cyst behind right knee </w:t>
            </w:r>
          </w:p>
        </w:tc>
        <w:tc>
          <w:tcPr>
            <w:tcW w:w="2307" w:type="dxa"/>
          </w:tcPr>
          <w:p w14:paraId="76537F86" w14:textId="77777777" w:rsidR="003444D8" w:rsidRPr="00C620B2" w:rsidRDefault="003444D8" w:rsidP="003444D8">
            <w:r>
              <w:t>L</w:t>
            </w:r>
            <w:r w:rsidRPr="00C620B2">
              <w:t xml:space="preserve">ower leg </w:t>
            </w:r>
            <w:r>
              <w:t xml:space="preserve">US </w:t>
            </w:r>
            <w:r w:rsidRPr="00C620B2">
              <w:t>x 2</w:t>
            </w:r>
            <w:r>
              <w:t xml:space="preserve">, </w:t>
            </w:r>
          </w:p>
          <w:p w14:paraId="7C504178" w14:textId="77777777" w:rsidR="003444D8" w:rsidRPr="00C620B2" w:rsidRDefault="003444D8" w:rsidP="003444D8">
            <w:r w:rsidRPr="00C620B2">
              <w:t>MRI</w:t>
            </w:r>
            <w:r>
              <w:t xml:space="preserve"> &amp; </w:t>
            </w:r>
            <w:r w:rsidRPr="00C620B2">
              <w:t>CT</w:t>
            </w:r>
          </w:p>
        </w:tc>
        <w:tc>
          <w:tcPr>
            <w:tcW w:w="1843" w:type="dxa"/>
          </w:tcPr>
          <w:p w14:paraId="2DEC9A4C" w14:textId="4133A782" w:rsidR="00F858A8" w:rsidRPr="00C620B2" w:rsidRDefault="00A57ACA" w:rsidP="003444D8">
            <w:r>
              <w:t>Benign</w:t>
            </w:r>
          </w:p>
        </w:tc>
      </w:tr>
      <w:tr w:rsidR="003444D8" w:rsidRPr="00C620B2" w14:paraId="023DA9B0" w14:textId="77777777" w:rsidTr="003444D8">
        <w:tc>
          <w:tcPr>
            <w:tcW w:w="959" w:type="dxa"/>
          </w:tcPr>
          <w:p w14:paraId="438C4588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775444D3" w14:textId="77777777" w:rsidR="003444D8" w:rsidRPr="00C620B2" w:rsidRDefault="003444D8" w:rsidP="003444D8">
            <w:r w:rsidRPr="00C620B2">
              <w:t>43</w:t>
            </w:r>
          </w:p>
        </w:tc>
        <w:tc>
          <w:tcPr>
            <w:tcW w:w="1085" w:type="dxa"/>
          </w:tcPr>
          <w:p w14:paraId="76E14B5C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3C14FA3D" w14:textId="77777777" w:rsidR="003444D8" w:rsidRPr="00C620B2" w:rsidRDefault="003444D8" w:rsidP="003444D8">
            <w:r w:rsidRPr="00C620B2">
              <w:t>Non-specific signal changes around sacroiliac joint</w:t>
            </w:r>
          </w:p>
        </w:tc>
        <w:tc>
          <w:tcPr>
            <w:tcW w:w="2307" w:type="dxa"/>
          </w:tcPr>
          <w:p w14:paraId="0BD0CCB5" w14:textId="77777777" w:rsidR="003444D8" w:rsidRPr="00C620B2" w:rsidRDefault="003444D8" w:rsidP="003444D8">
            <w:r w:rsidRPr="00C620B2">
              <w:t>Pelvic MRI</w:t>
            </w:r>
          </w:p>
        </w:tc>
        <w:tc>
          <w:tcPr>
            <w:tcW w:w="1843" w:type="dxa"/>
          </w:tcPr>
          <w:p w14:paraId="6449E75C" w14:textId="77777777" w:rsidR="003444D8" w:rsidRPr="00C620B2" w:rsidRDefault="003444D8" w:rsidP="003444D8">
            <w:r>
              <w:t>Sacro-iliitis, referred to rheumatologist</w:t>
            </w:r>
          </w:p>
        </w:tc>
      </w:tr>
      <w:tr w:rsidR="003444D8" w:rsidRPr="00C620B2" w14:paraId="438C993D" w14:textId="77777777" w:rsidTr="003444D8">
        <w:tc>
          <w:tcPr>
            <w:tcW w:w="959" w:type="dxa"/>
          </w:tcPr>
          <w:p w14:paraId="25D91A77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14D91C21" w14:textId="77777777" w:rsidR="003444D8" w:rsidRPr="00C620B2" w:rsidRDefault="003444D8" w:rsidP="003444D8">
            <w:r w:rsidRPr="00C620B2">
              <w:t>45</w:t>
            </w:r>
          </w:p>
        </w:tc>
        <w:tc>
          <w:tcPr>
            <w:tcW w:w="1085" w:type="dxa"/>
          </w:tcPr>
          <w:p w14:paraId="6818C9BF" w14:textId="77777777" w:rsidR="003444D8" w:rsidRPr="00C620B2" w:rsidRDefault="003444D8" w:rsidP="003444D8">
            <w:r w:rsidRPr="00C620B2">
              <w:t>Carrier</w:t>
            </w:r>
          </w:p>
        </w:tc>
        <w:tc>
          <w:tcPr>
            <w:tcW w:w="3822" w:type="dxa"/>
          </w:tcPr>
          <w:p w14:paraId="1A00813A" w14:textId="77777777" w:rsidR="003444D8" w:rsidRPr="00C620B2" w:rsidRDefault="003444D8" w:rsidP="003444D8">
            <w:r>
              <w:t>Large r</w:t>
            </w:r>
            <w:r w:rsidRPr="00C620B2">
              <w:t>ight renal mass</w:t>
            </w:r>
          </w:p>
          <w:p w14:paraId="624D2973" w14:textId="77777777" w:rsidR="000E5307" w:rsidRDefault="000E5307" w:rsidP="003444D8">
            <w:r w:rsidRPr="00C620B2">
              <w:t>Uterine fibroids</w:t>
            </w:r>
          </w:p>
          <w:p w14:paraId="206A4392" w14:textId="453C1EE2" w:rsidR="003444D8" w:rsidRPr="00C620B2" w:rsidRDefault="003444D8" w:rsidP="003444D8">
            <w:r w:rsidRPr="00C620B2">
              <w:t>L</w:t>
            </w:r>
            <w:r>
              <w:t>eft</w:t>
            </w:r>
            <w:r w:rsidRPr="00C620B2">
              <w:t xml:space="preserve"> ovary cyst</w:t>
            </w:r>
          </w:p>
          <w:p w14:paraId="27AF060B" w14:textId="6C18E461" w:rsidR="003444D8" w:rsidRPr="00C620B2" w:rsidRDefault="003444D8" w:rsidP="003444D8"/>
        </w:tc>
        <w:tc>
          <w:tcPr>
            <w:tcW w:w="2307" w:type="dxa"/>
          </w:tcPr>
          <w:p w14:paraId="00878AD9" w14:textId="77777777" w:rsidR="003444D8" w:rsidRPr="009C745B" w:rsidRDefault="003444D8" w:rsidP="003444D8">
            <w:r w:rsidRPr="009C745B">
              <w:t>Abdominal CT</w:t>
            </w:r>
          </w:p>
          <w:p w14:paraId="6AE658CF" w14:textId="77777777" w:rsidR="003444D8" w:rsidRPr="009C745B" w:rsidRDefault="003444D8" w:rsidP="003444D8">
            <w:r w:rsidRPr="009C745B">
              <w:t>Pelvic MRI</w:t>
            </w:r>
          </w:p>
          <w:p w14:paraId="21E9DCF6" w14:textId="5584DCA2" w:rsidR="003444D8" w:rsidRPr="009C745B" w:rsidRDefault="003444D8" w:rsidP="003444D8">
            <w:r w:rsidRPr="009C745B">
              <w:t>Right nephrect</w:t>
            </w:r>
            <w:r w:rsidR="00A57ACA">
              <w:t>omy, TAH and left salpingo-oopho</w:t>
            </w:r>
            <w:r w:rsidRPr="009C745B">
              <w:t>rectomy</w:t>
            </w:r>
          </w:p>
        </w:tc>
        <w:tc>
          <w:tcPr>
            <w:tcW w:w="1843" w:type="dxa"/>
          </w:tcPr>
          <w:p w14:paraId="1CF06900" w14:textId="6190C0A1" w:rsidR="003444D8" w:rsidRPr="009C745B" w:rsidRDefault="000E5307" w:rsidP="003444D8">
            <w:r>
              <w:t>Chromophobe r</w:t>
            </w:r>
            <w:r w:rsidR="003444D8" w:rsidRPr="009C745B">
              <w:t>enal cell carcinoma</w:t>
            </w:r>
          </w:p>
          <w:p w14:paraId="0A0B119E" w14:textId="77777777" w:rsidR="001D4C32" w:rsidRPr="009C745B" w:rsidRDefault="001D4C32" w:rsidP="001D4C32">
            <w:r>
              <w:t>Benign renal angiomyolipoma</w:t>
            </w:r>
          </w:p>
          <w:p w14:paraId="65AF8987" w14:textId="77777777" w:rsidR="001D4C32" w:rsidRDefault="001D4C32" w:rsidP="001D4C32">
            <w:r>
              <w:t>Uterine leiomyosarcoma</w:t>
            </w:r>
          </w:p>
          <w:p w14:paraId="1A3BE38D" w14:textId="724B772B" w:rsidR="001D4C32" w:rsidRDefault="001D4C32" w:rsidP="001D4C32">
            <w:r>
              <w:t>Uterine leiomyoma</w:t>
            </w:r>
          </w:p>
          <w:p w14:paraId="3FE4B1FA" w14:textId="301EAAB4" w:rsidR="003444D8" w:rsidRPr="009C745B" w:rsidRDefault="001D4C32" w:rsidP="003444D8">
            <w:r>
              <w:t>Benign l</w:t>
            </w:r>
            <w:r w:rsidR="003270F8">
              <w:t>eft ovary</w:t>
            </w:r>
            <w:r w:rsidRPr="009C745B">
              <w:t xml:space="preserve"> cyst</w:t>
            </w:r>
          </w:p>
        </w:tc>
      </w:tr>
      <w:tr w:rsidR="003444D8" w:rsidRPr="00C620B2" w14:paraId="37D88DA3" w14:textId="77777777" w:rsidTr="003444D8">
        <w:tc>
          <w:tcPr>
            <w:tcW w:w="959" w:type="dxa"/>
          </w:tcPr>
          <w:p w14:paraId="337EB404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1ECCDBF1" w14:textId="77777777" w:rsidR="003444D8" w:rsidRPr="00C620B2" w:rsidRDefault="003444D8" w:rsidP="003444D8">
            <w:r w:rsidRPr="00C620B2">
              <w:t>25</w:t>
            </w:r>
          </w:p>
        </w:tc>
        <w:tc>
          <w:tcPr>
            <w:tcW w:w="1085" w:type="dxa"/>
          </w:tcPr>
          <w:p w14:paraId="341E61E7" w14:textId="77777777" w:rsidR="003444D8" w:rsidRPr="00C620B2" w:rsidRDefault="003444D8" w:rsidP="003444D8">
            <w:r w:rsidRPr="00C620B2">
              <w:t>Control</w:t>
            </w:r>
          </w:p>
        </w:tc>
        <w:tc>
          <w:tcPr>
            <w:tcW w:w="3822" w:type="dxa"/>
          </w:tcPr>
          <w:p w14:paraId="0C9E9AFC" w14:textId="4D420F6F" w:rsidR="003444D8" w:rsidRPr="00C620B2" w:rsidRDefault="003270F8" w:rsidP="003444D8">
            <w:r>
              <w:t>Right</w:t>
            </w:r>
            <w:r w:rsidRPr="00C620B2">
              <w:t xml:space="preserve"> ovary cyst 3cm</w:t>
            </w:r>
            <w:r w:rsidRPr="00C620B2" w:rsidDel="003270F8">
              <w:t xml:space="preserve"> </w:t>
            </w:r>
          </w:p>
        </w:tc>
        <w:tc>
          <w:tcPr>
            <w:tcW w:w="2307" w:type="dxa"/>
          </w:tcPr>
          <w:p w14:paraId="3BAC74A3" w14:textId="77777777" w:rsidR="003444D8" w:rsidRPr="00C620B2" w:rsidRDefault="003444D8" w:rsidP="003444D8">
            <w:r w:rsidRPr="00C620B2">
              <w:t>TVUS</w:t>
            </w:r>
          </w:p>
        </w:tc>
        <w:tc>
          <w:tcPr>
            <w:tcW w:w="1843" w:type="dxa"/>
          </w:tcPr>
          <w:p w14:paraId="620368CE" w14:textId="77777777" w:rsidR="003444D8" w:rsidRPr="00C620B2" w:rsidRDefault="003444D8" w:rsidP="003444D8">
            <w:r w:rsidRPr="00C620B2">
              <w:t>Cyst resolved</w:t>
            </w:r>
          </w:p>
        </w:tc>
      </w:tr>
      <w:tr w:rsidR="003444D8" w:rsidRPr="00C620B2" w14:paraId="57E585B6" w14:textId="77777777" w:rsidTr="003444D8">
        <w:tc>
          <w:tcPr>
            <w:tcW w:w="959" w:type="dxa"/>
          </w:tcPr>
          <w:p w14:paraId="6D79DCCA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77181A0E" w14:textId="77777777" w:rsidR="003444D8" w:rsidRPr="00C620B2" w:rsidRDefault="003444D8" w:rsidP="003444D8">
            <w:r w:rsidRPr="00C620B2">
              <w:t>40</w:t>
            </w:r>
          </w:p>
        </w:tc>
        <w:tc>
          <w:tcPr>
            <w:tcW w:w="1085" w:type="dxa"/>
          </w:tcPr>
          <w:p w14:paraId="72AC81D8" w14:textId="77777777" w:rsidR="003444D8" w:rsidRPr="00C620B2" w:rsidRDefault="003444D8" w:rsidP="003444D8">
            <w:r w:rsidRPr="00C620B2">
              <w:t>Control</w:t>
            </w:r>
          </w:p>
        </w:tc>
        <w:tc>
          <w:tcPr>
            <w:tcW w:w="3822" w:type="dxa"/>
          </w:tcPr>
          <w:p w14:paraId="5EFE37EC" w14:textId="77777777" w:rsidR="003444D8" w:rsidRPr="00C620B2" w:rsidRDefault="003444D8" w:rsidP="003444D8">
            <w:r w:rsidRPr="00C620B2">
              <w:t>L</w:t>
            </w:r>
            <w:r>
              <w:t>eft</w:t>
            </w:r>
            <w:r w:rsidRPr="00C620B2">
              <w:t xml:space="preserve"> ovary cyst 3cm</w:t>
            </w:r>
          </w:p>
        </w:tc>
        <w:tc>
          <w:tcPr>
            <w:tcW w:w="2307" w:type="dxa"/>
          </w:tcPr>
          <w:p w14:paraId="59B44DB2" w14:textId="77777777" w:rsidR="003444D8" w:rsidRPr="00C620B2" w:rsidRDefault="003444D8" w:rsidP="003444D8">
            <w:r w:rsidRPr="00C620B2">
              <w:t>TVUS</w:t>
            </w:r>
          </w:p>
        </w:tc>
        <w:tc>
          <w:tcPr>
            <w:tcW w:w="1843" w:type="dxa"/>
          </w:tcPr>
          <w:p w14:paraId="75159441" w14:textId="77777777" w:rsidR="003444D8" w:rsidRPr="00C620B2" w:rsidRDefault="003444D8" w:rsidP="003444D8">
            <w:r w:rsidRPr="00C620B2">
              <w:t>Cyst resolved</w:t>
            </w:r>
          </w:p>
        </w:tc>
      </w:tr>
      <w:tr w:rsidR="003444D8" w:rsidRPr="00C620B2" w14:paraId="09811B48" w14:textId="77777777" w:rsidTr="003444D8">
        <w:tc>
          <w:tcPr>
            <w:tcW w:w="959" w:type="dxa"/>
          </w:tcPr>
          <w:p w14:paraId="201E2929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401DC11E" w14:textId="77777777" w:rsidR="003444D8" w:rsidRPr="00C620B2" w:rsidRDefault="003444D8" w:rsidP="003444D8">
            <w:r w:rsidRPr="00C620B2">
              <w:t>43</w:t>
            </w:r>
          </w:p>
        </w:tc>
        <w:tc>
          <w:tcPr>
            <w:tcW w:w="1085" w:type="dxa"/>
          </w:tcPr>
          <w:p w14:paraId="508670B7" w14:textId="77777777" w:rsidR="003444D8" w:rsidRPr="00C620B2" w:rsidRDefault="003444D8" w:rsidP="003444D8">
            <w:r w:rsidRPr="00C620B2">
              <w:t>Control</w:t>
            </w:r>
          </w:p>
        </w:tc>
        <w:tc>
          <w:tcPr>
            <w:tcW w:w="3822" w:type="dxa"/>
          </w:tcPr>
          <w:p w14:paraId="509F0DFF" w14:textId="77777777" w:rsidR="003444D8" w:rsidRPr="00C620B2" w:rsidRDefault="003444D8" w:rsidP="003444D8">
            <w:r w:rsidRPr="00C620B2">
              <w:t xml:space="preserve">Oedema and fatty change in </w:t>
            </w:r>
            <w:r>
              <w:t>right</w:t>
            </w:r>
            <w:r w:rsidRPr="00C620B2">
              <w:t xml:space="preserve"> gastrocnemius muscle</w:t>
            </w:r>
          </w:p>
        </w:tc>
        <w:tc>
          <w:tcPr>
            <w:tcW w:w="2307" w:type="dxa"/>
          </w:tcPr>
          <w:p w14:paraId="00E8D099" w14:textId="77777777" w:rsidR="003444D8" w:rsidRPr="00C620B2" w:rsidRDefault="003444D8" w:rsidP="003444D8">
            <w:r w:rsidRPr="00C620B2">
              <w:t xml:space="preserve">MRI left </w:t>
            </w:r>
            <w:r>
              <w:t xml:space="preserve">lower leg </w:t>
            </w:r>
            <w:r w:rsidRPr="00C620B2">
              <w:t>with contrast</w:t>
            </w:r>
          </w:p>
        </w:tc>
        <w:tc>
          <w:tcPr>
            <w:tcW w:w="1843" w:type="dxa"/>
          </w:tcPr>
          <w:p w14:paraId="7E9732B4" w14:textId="77777777" w:rsidR="003444D8" w:rsidRPr="00C620B2" w:rsidRDefault="003444D8" w:rsidP="003444D8">
            <w:r w:rsidRPr="00C620B2">
              <w:t>Benign AVM or haemangioma</w:t>
            </w:r>
          </w:p>
        </w:tc>
      </w:tr>
      <w:tr w:rsidR="003444D8" w:rsidRPr="00C620B2" w14:paraId="2B8F3382" w14:textId="77777777" w:rsidTr="003444D8">
        <w:tc>
          <w:tcPr>
            <w:tcW w:w="959" w:type="dxa"/>
          </w:tcPr>
          <w:p w14:paraId="5B1B7970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480E9A39" w14:textId="77777777" w:rsidR="003444D8" w:rsidRPr="00C620B2" w:rsidRDefault="003444D8" w:rsidP="003444D8">
            <w:r w:rsidRPr="00C620B2">
              <w:t>40</w:t>
            </w:r>
          </w:p>
        </w:tc>
        <w:tc>
          <w:tcPr>
            <w:tcW w:w="1085" w:type="dxa"/>
          </w:tcPr>
          <w:p w14:paraId="733F630E" w14:textId="77777777" w:rsidR="003444D8" w:rsidRPr="00C620B2" w:rsidRDefault="003444D8" w:rsidP="003444D8">
            <w:r w:rsidRPr="00C620B2">
              <w:t>Control</w:t>
            </w:r>
          </w:p>
        </w:tc>
        <w:tc>
          <w:tcPr>
            <w:tcW w:w="3822" w:type="dxa"/>
          </w:tcPr>
          <w:p w14:paraId="61C814EF" w14:textId="77777777" w:rsidR="003444D8" w:rsidRPr="00C620B2" w:rsidRDefault="003444D8" w:rsidP="003444D8">
            <w:r w:rsidRPr="00C620B2">
              <w:t>Liver cyst</w:t>
            </w:r>
          </w:p>
        </w:tc>
        <w:tc>
          <w:tcPr>
            <w:tcW w:w="2307" w:type="dxa"/>
          </w:tcPr>
          <w:p w14:paraId="53D7F09C" w14:textId="574AD9A9" w:rsidR="003444D8" w:rsidRPr="00C620B2" w:rsidRDefault="00467CE3" w:rsidP="003444D8">
            <w:r>
              <w:t xml:space="preserve">Liver </w:t>
            </w:r>
            <w:r w:rsidR="003444D8" w:rsidRPr="00C620B2">
              <w:t>US</w:t>
            </w:r>
          </w:p>
        </w:tc>
        <w:tc>
          <w:tcPr>
            <w:tcW w:w="1843" w:type="dxa"/>
          </w:tcPr>
          <w:p w14:paraId="1E367E12" w14:textId="77777777" w:rsidR="003444D8" w:rsidRPr="005C247E" w:rsidRDefault="003444D8" w:rsidP="003444D8">
            <w:pPr>
              <w:rPr>
                <w:highlight w:val="yellow"/>
              </w:rPr>
            </w:pPr>
            <w:r w:rsidRPr="00090B37">
              <w:t>Pending</w:t>
            </w:r>
          </w:p>
        </w:tc>
      </w:tr>
      <w:tr w:rsidR="003444D8" w:rsidRPr="00C620B2" w14:paraId="6F92E93D" w14:textId="77777777" w:rsidTr="003444D8">
        <w:tc>
          <w:tcPr>
            <w:tcW w:w="959" w:type="dxa"/>
          </w:tcPr>
          <w:p w14:paraId="3B3A6D15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4B778BF4" w14:textId="77777777" w:rsidR="003444D8" w:rsidRPr="00C620B2" w:rsidRDefault="003444D8" w:rsidP="003444D8">
            <w:r w:rsidRPr="00C620B2">
              <w:t>41</w:t>
            </w:r>
          </w:p>
        </w:tc>
        <w:tc>
          <w:tcPr>
            <w:tcW w:w="1085" w:type="dxa"/>
          </w:tcPr>
          <w:p w14:paraId="4440FADD" w14:textId="77777777" w:rsidR="003444D8" w:rsidRPr="00C620B2" w:rsidRDefault="003444D8" w:rsidP="003444D8">
            <w:r w:rsidRPr="00C620B2">
              <w:t>Control</w:t>
            </w:r>
          </w:p>
        </w:tc>
        <w:tc>
          <w:tcPr>
            <w:tcW w:w="3822" w:type="dxa"/>
          </w:tcPr>
          <w:p w14:paraId="0BE4C75B" w14:textId="77777777" w:rsidR="003444D8" w:rsidRPr="00C620B2" w:rsidRDefault="003444D8" w:rsidP="003444D8">
            <w:r w:rsidRPr="00C620B2">
              <w:t>Liver cyst</w:t>
            </w:r>
          </w:p>
          <w:p w14:paraId="62C0A415" w14:textId="77777777" w:rsidR="003444D8" w:rsidRPr="00C620B2" w:rsidRDefault="003444D8" w:rsidP="003444D8">
            <w:r w:rsidRPr="00C620B2">
              <w:t>R</w:t>
            </w:r>
            <w:r>
              <w:t>ight</w:t>
            </w:r>
            <w:r w:rsidRPr="00C620B2">
              <w:t xml:space="preserve"> renal cyst</w:t>
            </w:r>
          </w:p>
        </w:tc>
        <w:tc>
          <w:tcPr>
            <w:tcW w:w="2307" w:type="dxa"/>
          </w:tcPr>
          <w:p w14:paraId="1363920C" w14:textId="77777777" w:rsidR="003444D8" w:rsidRPr="00C620B2" w:rsidRDefault="003444D8" w:rsidP="003444D8">
            <w:r w:rsidRPr="00C620B2">
              <w:t>US abdomen</w:t>
            </w:r>
          </w:p>
        </w:tc>
        <w:tc>
          <w:tcPr>
            <w:tcW w:w="1843" w:type="dxa"/>
          </w:tcPr>
          <w:p w14:paraId="6DE696B8" w14:textId="77777777" w:rsidR="003444D8" w:rsidRPr="00C620B2" w:rsidRDefault="003444D8" w:rsidP="003444D8">
            <w:r w:rsidRPr="00C620B2">
              <w:t>Haemangioma</w:t>
            </w:r>
          </w:p>
          <w:p w14:paraId="4231122C" w14:textId="77777777" w:rsidR="003444D8" w:rsidRPr="00C620B2" w:rsidRDefault="003444D8" w:rsidP="003444D8">
            <w:r w:rsidRPr="00C620B2">
              <w:t>Simple renal cyst</w:t>
            </w:r>
          </w:p>
        </w:tc>
      </w:tr>
      <w:tr w:rsidR="003444D8" w:rsidRPr="00C620B2" w14:paraId="237F16DD" w14:textId="77777777" w:rsidTr="003444D8">
        <w:tc>
          <w:tcPr>
            <w:tcW w:w="959" w:type="dxa"/>
          </w:tcPr>
          <w:p w14:paraId="720ABF65" w14:textId="77777777" w:rsidR="003444D8" w:rsidRPr="00C620B2" w:rsidRDefault="003444D8" w:rsidP="003444D8">
            <w:r w:rsidRPr="00C620B2">
              <w:t>C37</w:t>
            </w:r>
          </w:p>
          <w:p w14:paraId="215D77CF" w14:textId="77777777" w:rsidR="003444D8" w:rsidRPr="00C620B2" w:rsidRDefault="003444D8" w:rsidP="003444D8">
            <w:r w:rsidRPr="00C620B2">
              <w:t>F</w:t>
            </w:r>
          </w:p>
        </w:tc>
        <w:tc>
          <w:tcPr>
            <w:tcW w:w="616" w:type="dxa"/>
          </w:tcPr>
          <w:p w14:paraId="19CA0C41" w14:textId="77777777" w:rsidR="003444D8" w:rsidRPr="00C620B2" w:rsidRDefault="003444D8" w:rsidP="003444D8">
            <w:r w:rsidRPr="00C620B2">
              <w:t>39</w:t>
            </w:r>
          </w:p>
        </w:tc>
        <w:tc>
          <w:tcPr>
            <w:tcW w:w="1085" w:type="dxa"/>
          </w:tcPr>
          <w:p w14:paraId="7744DB19" w14:textId="77777777" w:rsidR="003444D8" w:rsidRPr="00C620B2" w:rsidRDefault="003444D8" w:rsidP="003444D8">
            <w:r w:rsidRPr="00C620B2">
              <w:t>Control</w:t>
            </w:r>
          </w:p>
        </w:tc>
        <w:tc>
          <w:tcPr>
            <w:tcW w:w="3822" w:type="dxa"/>
          </w:tcPr>
          <w:p w14:paraId="279644D8" w14:textId="77777777" w:rsidR="003444D8" w:rsidRPr="00C620B2" w:rsidRDefault="003444D8" w:rsidP="003444D8">
            <w:r w:rsidRPr="00C620B2">
              <w:t xml:space="preserve">Cyst in </w:t>
            </w:r>
            <w:r>
              <w:t>right</w:t>
            </w:r>
            <w:r w:rsidRPr="00C620B2">
              <w:t xml:space="preserve"> SI joint</w:t>
            </w:r>
          </w:p>
          <w:p w14:paraId="4ADBE890" w14:textId="77777777" w:rsidR="003444D8" w:rsidRPr="00C620B2" w:rsidRDefault="003444D8" w:rsidP="003444D8">
            <w:r w:rsidRPr="00C620B2">
              <w:t>Cystic changes in breast</w:t>
            </w:r>
            <w:r>
              <w:t>s</w:t>
            </w:r>
          </w:p>
        </w:tc>
        <w:tc>
          <w:tcPr>
            <w:tcW w:w="2307" w:type="dxa"/>
          </w:tcPr>
          <w:p w14:paraId="7175AAD6" w14:textId="77777777" w:rsidR="003444D8" w:rsidRPr="00C620B2" w:rsidRDefault="003444D8" w:rsidP="003444D8">
            <w:r w:rsidRPr="00C620B2">
              <w:t xml:space="preserve">MRI </w:t>
            </w:r>
            <w:r>
              <w:t xml:space="preserve">of right SI joint </w:t>
            </w:r>
            <w:r w:rsidRPr="00C620B2">
              <w:t>in 6 months</w:t>
            </w:r>
          </w:p>
          <w:p w14:paraId="4A27BB5E" w14:textId="77777777" w:rsidR="003444D8" w:rsidRPr="00C620B2" w:rsidRDefault="003444D8" w:rsidP="003444D8">
            <w:r w:rsidRPr="00C620B2">
              <w:t xml:space="preserve">Breast </w:t>
            </w:r>
            <w:r>
              <w:t>US</w:t>
            </w:r>
          </w:p>
        </w:tc>
        <w:tc>
          <w:tcPr>
            <w:tcW w:w="1843" w:type="dxa"/>
          </w:tcPr>
          <w:p w14:paraId="714BE714" w14:textId="74BA4913" w:rsidR="003444D8" w:rsidRPr="00D7784C" w:rsidRDefault="005846F3" w:rsidP="003444D8">
            <w:r>
              <w:t>P</w:t>
            </w:r>
            <w:r w:rsidR="006904C1">
              <w:t>ending</w:t>
            </w:r>
          </w:p>
          <w:p w14:paraId="07ECD39E" w14:textId="77777777" w:rsidR="003444D8" w:rsidRPr="005C247E" w:rsidRDefault="003444D8" w:rsidP="003444D8">
            <w:pPr>
              <w:rPr>
                <w:highlight w:val="yellow"/>
              </w:rPr>
            </w:pPr>
            <w:r w:rsidRPr="00D7784C">
              <w:t>Breasts- simple cysts only</w:t>
            </w:r>
          </w:p>
        </w:tc>
      </w:tr>
      <w:tr w:rsidR="003444D8" w:rsidRPr="00C620B2" w14:paraId="6D578ECF" w14:textId="77777777" w:rsidTr="003444D8">
        <w:tc>
          <w:tcPr>
            <w:tcW w:w="959" w:type="dxa"/>
          </w:tcPr>
          <w:p w14:paraId="5D9CD42E" w14:textId="77777777" w:rsidR="003444D8" w:rsidRPr="00C620B2" w:rsidRDefault="003444D8" w:rsidP="003444D8">
            <w:r w:rsidRPr="00C620B2">
              <w:t>C40</w:t>
            </w:r>
          </w:p>
          <w:p w14:paraId="6484D5E1" w14:textId="77777777" w:rsidR="003444D8" w:rsidRPr="00C620B2" w:rsidRDefault="003444D8" w:rsidP="003444D8">
            <w:r w:rsidRPr="00C620B2">
              <w:t>M</w:t>
            </w:r>
          </w:p>
        </w:tc>
        <w:tc>
          <w:tcPr>
            <w:tcW w:w="616" w:type="dxa"/>
          </w:tcPr>
          <w:p w14:paraId="570E0B87" w14:textId="77777777" w:rsidR="003444D8" w:rsidRPr="00C620B2" w:rsidRDefault="003444D8" w:rsidP="003444D8">
            <w:r w:rsidRPr="00C620B2">
              <w:t>51</w:t>
            </w:r>
          </w:p>
        </w:tc>
        <w:tc>
          <w:tcPr>
            <w:tcW w:w="1085" w:type="dxa"/>
          </w:tcPr>
          <w:p w14:paraId="50DD1E5F" w14:textId="77777777" w:rsidR="003444D8" w:rsidRPr="00C620B2" w:rsidRDefault="003444D8" w:rsidP="003444D8">
            <w:r w:rsidRPr="00C620B2">
              <w:t>Control</w:t>
            </w:r>
          </w:p>
        </w:tc>
        <w:tc>
          <w:tcPr>
            <w:tcW w:w="3822" w:type="dxa"/>
          </w:tcPr>
          <w:p w14:paraId="4DE304AB" w14:textId="77777777" w:rsidR="003444D8" w:rsidRPr="00C620B2" w:rsidRDefault="003444D8" w:rsidP="003444D8">
            <w:r w:rsidRPr="00C620B2">
              <w:t>Liver cyst haemangioma</w:t>
            </w:r>
          </w:p>
          <w:p w14:paraId="1936EC04" w14:textId="77777777" w:rsidR="003444D8" w:rsidRPr="00C620B2" w:rsidRDefault="003444D8" w:rsidP="003444D8">
            <w:r w:rsidRPr="00C620B2">
              <w:t>Renal cyst</w:t>
            </w:r>
          </w:p>
        </w:tc>
        <w:tc>
          <w:tcPr>
            <w:tcW w:w="2307" w:type="dxa"/>
          </w:tcPr>
          <w:p w14:paraId="6B090B66" w14:textId="29924322" w:rsidR="003444D8" w:rsidRPr="00C620B2" w:rsidRDefault="003444D8" w:rsidP="00467CE3">
            <w:r>
              <w:t xml:space="preserve">Liver and </w:t>
            </w:r>
            <w:r w:rsidR="00467CE3">
              <w:t>r</w:t>
            </w:r>
            <w:r>
              <w:t xml:space="preserve">enal </w:t>
            </w:r>
            <w:r w:rsidRPr="00C620B2">
              <w:t>US</w:t>
            </w:r>
          </w:p>
        </w:tc>
        <w:tc>
          <w:tcPr>
            <w:tcW w:w="1843" w:type="dxa"/>
          </w:tcPr>
          <w:p w14:paraId="55073FDD" w14:textId="77777777" w:rsidR="003444D8" w:rsidRPr="00C620B2" w:rsidRDefault="003444D8" w:rsidP="003444D8">
            <w:r w:rsidRPr="00C620B2">
              <w:t>Haemangioma</w:t>
            </w:r>
          </w:p>
          <w:p w14:paraId="1229EC36" w14:textId="6B26321C" w:rsidR="003444D8" w:rsidRPr="00C620B2" w:rsidRDefault="003444D8" w:rsidP="003444D8">
            <w:r>
              <w:t xml:space="preserve">Cortical </w:t>
            </w:r>
            <w:r w:rsidR="006904C1">
              <w:t>c</w:t>
            </w:r>
            <w:r>
              <w:t>ysts</w:t>
            </w:r>
          </w:p>
        </w:tc>
      </w:tr>
    </w:tbl>
    <w:p w14:paraId="1B9AB71D" w14:textId="15181E67" w:rsidR="00863AE1" w:rsidRPr="00C620B2" w:rsidRDefault="009C745B" w:rsidP="0083669A">
      <w:pPr>
        <w:spacing w:after="200"/>
      </w:pPr>
      <w:r>
        <w:t>AVM</w:t>
      </w:r>
      <w:r w:rsidR="006904C1">
        <w:t xml:space="preserve"> </w:t>
      </w:r>
      <w:r w:rsidR="003D0A8A">
        <w:t>= arterio-venous malformation;</w:t>
      </w:r>
      <w:r>
        <w:t xml:space="preserve"> EA</w:t>
      </w:r>
      <w:r w:rsidR="003D0A8A">
        <w:t>ML = Epithelioid angiomyolipoma;</w:t>
      </w:r>
      <w:r>
        <w:t xml:space="preserve"> </w:t>
      </w:r>
      <w:r w:rsidR="003D0A8A">
        <w:t>GFR= glomerular filtration rate;</w:t>
      </w:r>
      <w:r>
        <w:t xml:space="preserve"> SI</w:t>
      </w:r>
      <w:r w:rsidR="006904C1">
        <w:t xml:space="preserve"> </w:t>
      </w:r>
      <w:r w:rsidR="003D0A8A">
        <w:t>= sacro-iliac;</w:t>
      </w:r>
      <w:r>
        <w:t xml:space="preserve"> </w:t>
      </w:r>
      <w:r w:rsidR="006904C1">
        <w:t>TAH = total abdominal hysterectom</w:t>
      </w:r>
      <w:r w:rsidR="003D0A8A">
        <w:t>y;</w:t>
      </w:r>
      <w:r w:rsidR="006904C1">
        <w:t xml:space="preserve"> </w:t>
      </w:r>
      <w:r>
        <w:t>TV</w:t>
      </w:r>
      <w:r w:rsidR="006904C1">
        <w:t xml:space="preserve"> </w:t>
      </w:r>
      <w:r>
        <w:t>= transvaginal</w:t>
      </w:r>
      <w:r w:rsidR="003D0A8A">
        <w:t>;</w:t>
      </w:r>
      <w:r w:rsidR="00467CE3">
        <w:t xml:space="preserve"> US = ultrasound</w:t>
      </w:r>
    </w:p>
    <w:sectPr w:rsidR="00863AE1" w:rsidRPr="00C62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3A51E" w14:textId="77777777" w:rsidR="00206B77" w:rsidRDefault="00206B77" w:rsidP="00206B77">
      <w:pPr>
        <w:spacing w:after="0" w:line="240" w:lineRule="auto"/>
      </w:pPr>
      <w:r>
        <w:separator/>
      </w:r>
    </w:p>
  </w:endnote>
  <w:endnote w:type="continuationSeparator" w:id="0">
    <w:p w14:paraId="4A3946A2" w14:textId="77777777" w:rsidR="00206B77" w:rsidRDefault="00206B77" w:rsidP="00206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E6455B" w14:textId="77777777" w:rsidR="00206B77" w:rsidRDefault="00206B77" w:rsidP="00206B77">
      <w:pPr>
        <w:spacing w:after="0" w:line="240" w:lineRule="auto"/>
      </w:pPr>
      <w:r>
        <w:separator/>
      </w:r>
    </w:p>
  </w:footnote>
  <w:footnote w:type="continuationSeparator" w:id="0">
    <w:p w14:paraId="56302752" w14:textId="77777777" w:rsidR="00206B77" w:rsidRDefault="00206B77" w:rsidP="00206B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7A2348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072F3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79262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3C0AA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C6716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D748C0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016BC2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1B0A4B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8483E1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6E851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A37985"/>
    <w:multiLevelType w:val="hybridMultilevel"/>
    <w:tmpl w:val="6F3A7CD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08392E93"/>
    <w:multiLevelType w:val="multilevel"/>
    <w:tmpl w:val="F2122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09F063F6"/>
    <w:multiLevelType w:val="hybridMultilevel"/>
    <w:tmpl w:val="360AA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7F58F2"/>
    <w:multiLevelType w:val="hybridMultilevel"/>
    <w:tmpl w:val="EB801B52"/>
    <w:lvl w:ilvl="0" w:tplc="7ED07F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9F566C"/>
    <w:multiLevelType w:val="hybridMultilevel"/>
    <w:tmpl w:val="D2BE387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0EFF78B9"/>
    <w:multiLevelType w:val="hybridMultilevel"/>
    <w:tmpl w:val="10DE7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69C0603"/>
    <w:multiLevelType w:val="hybridMultilevel"/>
    <w:tmpl w:val="FC62DC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2F2211"/>
    <w:multiLevelType w:val="hybridMultilevel"/>
    <w:tmpl w:val="59EE878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242C6624"/>
    <w:multiLevelType w:val="hybridMultilevel"/>
    <w:tmpl w:val="360AA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686435"/>
    <w:multiLevelType w:val="hybridMultilevel"/>
    <w:tmpl w:val="1D2EE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DA0275"/>
    <w:multiLevelType w:val="hybridMultilevel"/>
    <w:tmpl w:val="F3FCC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C2511B"/>
    <w:multiLevelType w:val="hybridMultilevel"/>
    <w:tmpl w:val="9F7A9A1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3AEB14F2"/>
    <w:multiLevelType w:val="hybridMultilevel"/>
    <w:tmpl w:val="360AA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256DB"/>
    <w:multiLevelType w:val="hybridMultilevel"/>
    <w:tmpl w:val="A51EDA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F63EA6"/>
    <w:multiLevelType w:val="hybridMultilevel"/>
    <w:tmpl w:val="360AA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CB63CE"/>
    <w:multiLevelType w:val="hybridMultilevel"/>
    <w:tmpl w:val="BA304938"/>
    <w:lvl w:ilvl="0" w:tplc="747079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E839A9"/>
    <w:multiLevelType w:val="hybridMultilevel"/>
    <w:tmpl w:val="269237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BDD41700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CCE2D7A"/>
    <w:multiLevelType w:val="hybridMultilevel"/>
    <w:tmpl w:val="459CEEC2"/>
    <w:lvl w:ilvl="0" w:tplc="FD9E6312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color w:val="auto"/>
        <w:sz w:val="16"/>
        <w:szCs w:val="20"/>
      </w:rPr>
    </w:lvl>
    <w:lvl w:ilvl="1" w:tplc="D7A2F5DE">
      <w:start w:val="1"/>
      <w:numFmt w:val="bullet"/>
      <w:lvlText w:val="►"/>
      <w:lvlJc w:val="left"/>
      <w:pPr>
        <w:tabs>
          <w:tab w:val="num" w:pos="1477"/>
        </w:tabs>
        <w:ind w:left="1080" w:firstLine="0"/>
      </w:pPr>
      <w:rPr>
        <w:rFonts w:ascii="Arial" w:hAnsi="Arial" w:cs="Times New Roman" w:hint="default"/>
        <w:color w:val="auto"/>
        <w:sz w:val="16"/>
        <w:szCs w:val="20"/>
      </w:r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28C7E1D"/>
    <w:multiLevelType w:val="hybridMultilevel"/>
    <w:tmpl w:val="FBD49E8E"/>
    <w:lvl w:ilvl="0" w:tplc="7ED07F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554F6B"/>
    <w:multiLevelType w:val="hybridMultilevel"/>
    <w:tmpl w:val="360AA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664E45"/>
    <w:multiLevelType w:val="hybridMultilevel"/>
    <w:tmpl w:val="F7367B1E"/>
    <w:lvl w:ilvl="0" w:tplc="B616147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38171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5CB3F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F896E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52BCF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06394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DA548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88646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36DBF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C890DA1"/>
    <w:multiLevelType w:val="hybridMultilevel"/>
    <w:tmpl w:val="1E6C9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8E66C8"/>
    <w:multiLevelType w:val="hybridMultilevel"/>
    <w:tmpl w:val="E864F692"/>
    <w:lvl w:ilvl="0" w:tplc="30A82E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0D5131"/>
    <w:multiLevelType w:val="hybridMultilevel"/>
    <w:tmpl w:val="360AA1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AA22C5"/>
    <w:multiLevelType w:val="hybridMultilevel"/>
    <w:tmpl w:val="D7B0023E"/>
    <w:lvl w:ilvl="0" w:tplc="7ED07F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5"/>
  </w:num>
  <w:num w:numId="3">
    <w:abstractNumId w:val="20"/>
  </w:num>
  <w:num w:numId="4">
    <w:abstractNumId w:val="31"/>
  </w:num>
  <w:num w:numId="5">
    <w:abstractNumId w:val="23"/>
  </w:num>
  <w:num w:numId="6">
    <w:abstractNumId w:val="11"/>
  </w:num>
  <w:num w:numId="7">
    <w:abstractNumId w:val="14"/>
  </w:num>
  <w:num w:numId="8">
    <w:abstractNumId w:val="10"/>
  </w:num>
  <w:num w:numId="9">
    <w:abstractNumId w:val="21"/>
  </w:num>
  <w:num w:numId="10">
    <w:abstractNumId w:val="17"/>
  </w:num>
  <w:num w:numId="11">
    <w:abstractNumId w:val="25"/>
  </w:num>
  <w:num w:numId="12">
    <w:abstractNumId w:val="32"/>
  </w:num>
  <w:num w:numId="13">
    <w:abstractNumId w:val="16"/>
  </w:num>
  <w:num w:numId="14">
    <w:abstractNumId w:val="34"/>
  </w:num>
  <w:num w:numId="15">
    <w:abstractNumId w:val="19"/>
  </w:num>
  <w:num w:numId="16">
    <w:abstractNumId w:val="13"/>
  </w:num>
  <w:num w:numId="17">
    <w:abstractNumId w:val="28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33"/>
  </w:num>
  <w:num w:numId="29">
    <w:abstractNumId w:val="12"/>
  </w:num>
  <w:num w:numId="30">
    <w:abstractNumId w:val="22"/>
  </w:num>
  <w:num w:numId="31">
    <w:abstractNumId w:val="18"/>
  </w:num>
  <w:num w:numId="32">
    <w:abstractNumId w:val="29"/>
  </w:num>
  <w:num w:numId="33">
    <w:abstractNumId w:val="24"/>
  </w:num>
  <w:num w:numId="34">
    <w:abstractNumId w:val="27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wp5tr08xfvvtez0dnxz9vgdvs925vf0dtv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E4268D"/>
    <w:rsid w:val="000057C1"/>
    <w:rsid w:val="00015C6E"/>
    <w:rsid w:val="0002317C"/>
    <w:rsid w:val="00024498"/>
    <w:rsid w:val="00030E10"/>
    <w:rsid w:val="00033B2C"/>
    <w:rsid w:val="00033B88"/>
    <w:rsid w:val="00035CCD"/>
    <w:rsid w:val="00042E6A"/>
    <w:rsid w:val="0004366C"/>
    <w:rsid w:val="00043B65"/>
    <w:rsid w:val="0004473D"/>
    <w:rsid w:val="00044DBC"/>
    <w:rsid w:val="0005052C"/>
    <w:rsid w:val="00052473"/>
    <w:rsid w:val="000538B4"/>
    <w:rsid w:val="00063D6C"/>
    <w:rsid w:val="000704EC"/>
    <w:rsid w:val="00085672"/>
    <w:rsid w:val="0008624B"/>
    <w:rsid w:val="00090504"/>
    <w:rsid w:val="00091125"/>
    <w:rsid w:val="00091372"/>
    <w:rsid w:val="00093DD0"/>
    <w:rsid w:val="000949A6"/>
    <w:rsid w:val="000A3AAA"/>
    <w:rsid w:val="000A6952"/>
    <w:rsid w:val="000B57CA"/>
    <w:rsid w:val="000B78E4"/>
    <w:rsid w:val="000C654A"/>
    <w:rsid w:val="000D26C0"/>
    <w:rsid w:val="000D3242"/>
    <w:rsid w:val="000E5307"/>
    <w:rsid w:val="000E555C"/>
    <w:rsid w:val="000F317A"/>
    <w:rsid w:val="000F45A0"/>
    <w:rsid w:val="000F79F1"/>
    <w:rsid w:val="00105679"/>
    <w:rsid w:val="001118B6"/>
    <w:rsid w:val="0011419F"/>
    <w:rsid w:val="0011493F"/>
    <w:rsid w:val="00121553"/>
    <w:rsid w:val="00121FAB"/>
    <w:rsid w:val="00122EB0"/>
    <w:rsid w:val="001272E1"/>
    <w:rsid w:val="00127576"/>
    <w:rsid w:val="00132251"/>
    <w:rsid w:val="00132DDA"/>
    <w:rsid w:val="00135641"/>
    <w:rsid w:val="00140B7C"/>
    <w:rsid w:val="0014145E"/>
    <w:rsid w:val="00144549"/>
    <w:rsid w:val="0014502B"/>
    <w:rsid w:val="00150722"/>
    <w:rsid w:val="0015221F"/>
    <w:rsid w:val="001528D6"/>
    <w:rsid w:val="00154C2C"/>
    <w:rsid w:val="00155E6D"/>
    <w:rsid w:val="0015624C"/>
    <w:rsid w:val="001602FE"/>
    <w:rsid w:val="001653F8"/>
    <w:rsid w:val="00167443"/>
    <w:rsid w:val="001718BE"/>
    <w:rsid w:val="00173358"/>
    <w:rsid w:val="001820F1"/>
    <w:rsid w:val="0018421A"/>
    <w:rsid w:val="00193018"/>
    <w:rsid w:val="00197300"/>
    <w:rsid w:val="001A2C9D"/>
    <w:rsid w:val="001A35E0"/>
    <w:rsid w:val="001A4E8E"/>
    <w:rsid w:val="001A6AD1"/>
    <w:rsid w:val="001B2577"/>
    <w:rsid w:val="001B6234"/>
    <w:rsid w:val="001D2270"/>
    <w:rsid w:val="001D4C32"/>
    <w:rsid w:val="001E1932"/>
    <w:rsid w:val="001F49AC"/>
    <w:rsid w:val="00206B77"/>
    <w:rsid w:val="002152E0"/>
    <w:rsid w:val="00220590"/>
    <w:rsid w:val="00225651"/>
    <w:rsid w:val="00226459"/>
    <w:rsid w:val="00230994"/>
    <w:rsid w:val="0023193A"/>
    <w:rsid w:val="00235626"/>
    <w:rsid w:val="00237213"/>
    <w:rsid w:val="00247FF7"/>
    <w:rsid w:val="00253A59"/>
    <w:rsid w:val="0025517B"/>
    <w:rsid w:val="0025538E"/>
    <w:rsid w:val="00255F1C"/>
    <w:rsid w:val="0026630E"/>
    <w:rsid w:val="002709D0"/>
    <w:rsid w:val="00271555"/>
    <w:rsid w:val="00271C94"/>
    <w:rsid w:val="00281329"/>
    <w:rsid w:val="00281BE8"/>
    <w:rsid w:val="00283977"/>
    <w:rsid w:val="00283F50"/>
    <w:rsid w:val="00292A2D"/>
    <w:rsid w:val="00294CE3"/>
    <w:rsid w:val="0029672F"/>
    <w:rsid w:val="002A3E47"/>
    <w:rsid w:val="002A5815"/>
    <w:rsid w:val="002B0080"/>
    <w:rsid w:val="002B1C64"/>
    <w:rsid w:val="002B575B"/>
    <w:rsid w:val="002B5BB4"/>
    <w:rsid w:val="002B65E5"/>
    <w:rsid w:val="002B6D1E"/>
    <w:rsid w:val="002C1103"/>
    <w:rsid w:val="002C6255"/>
    <w:rsid w:val="002D2BBB"/>
    <w:rsid w:val="002D5472"/>
    <w:rsid w:val="002D56B9"/>
    <w:rsid w:val="002E0DDB"/>
    <w:rsid w:val="002F07D5"/>
    <w:rsid w:val="002F2EBE"/>
    <w:rsid w:val="003077B3"/>
    <w:rsid w:val="00307ED1"/>
    <w:rsid w:val="00320705"/>
    <w:rsid w:val="00322A1A"/>
    <w:rsid w:val="003270F8"/>
    <w:rsid w:val="003333CA"/>
    <w:rsid w:val="00335271"/>
    <w:rsid w:val="003361ED"/>
    <w:rsid w:val="0033717E"/>
    <w:rsid w:val="00343975"/>
    <w:rsid w:val="003444D8"/>
    <w:rsid w:val="00357699"/>
    <w:rsid w:val="00380F20"/>
    <w:rsid w:val="00381885"/>
    <w:rsid w:val="003820F6"/>
    <w:rsid w:val="00382D94"/>
    <w:rsid w:val="0039115E"/>
    <w:rsid w:val="00393835"/>
    <w:rsid w:val="003979F0"/>
    <w:rsid w:val="003A223A"/>
    <w:rsid w:val="003C22E5"/>
    <w:rsid w:val="003C53A4"/>
    <w:rsid w:val="003C6CDC"/>
    <w:rsid w:val="003D0A8A"/>
    <w:rsid w:val="003D340C"/>
    <w:rsid w:val="003D7EE3"/>
    <w:rsid w:val="003E40D3"/>
    <w:rsid w:val="003F182F"/>
    <w:rsid w:val="003F785A"/>
    <w:rsid w:val="00401ECB"/>
    <w:rsid w:val="00412BF4"/>
    <w:rsid w:val="00413A16"/>
    <w:rsid w:val="00420470"/>
    <w:rsid w:val="0042067B"/>
    <w:rsid w:val="00425D28"/>
    <w:rsid w:val="0043736F"/>
    <w:rsid w:val="004428DB"/>
    <w:rsid w:val="00442AE3"/>
    <w:rsid w:val="00446757"/>
    <w:rsid w:val="004532D1"/>
    <w:rsid w:val="0046050E"/>
    <w:rsid w:val="0046282C"/>
    <w:rsid w:val="004629EA"/>
    <w:rsid w:val="00463CF7"/>
    <w:rsid w:val="00465395"/>
    <w:rsid w:val="004673D2"/>
    <w:rsid w:val="00467CE3"/>
    <w:rsid w:val="00481756"/>
    <w:rsid w:val="0048654D"/>
    <w:rsid w:val="00494A31"/>
    <w:rsid w:val="00496232"/>
    <w:rsid w:val="004A077E"/>
    <w:rsid w:val="004B1221"/>
    <w:rsid w:val="004B2F03"/>
    <w:rsid w:val="004B71CA"/>
    <w:rsid w:val="004C132C"/>
    <w:rsid w:val="004D30AD"/>
    <w:rsid w:val="004D6173"/>
    <w:rsid w:val="004D7F4D"/>
    <w:rsid w:val="004E39E2"/>
    <w:rsid w:val="004F022A"/>
    <w:rsid w:val="004F0718"/>
    <w:rsid w:val="004F2F52"/>
    <w:rsid w:val="00502257"/>
    <w:rsid w:val="00503D31"/>
    <w:rsid w:val="00507702"/>
    <w:rsid w:val="00510A1A"/>
    <w:rsid w:val="00522062"/>
    <w:rsid w:val="00523907"/>
    <w:rsid w:val="00525FFB"/>
    <w:rsid w:val="00533D24"/>
    <w:rsid w:val="0053595A"/>
    <w:rsid w:val="00537A22"/>
    <w:rsid w:val="0055176C"/>
    <w:rsid w:val="00553326"/>
    <w:rsid w:val="00557F76"/>
    <w:rsid w:val="00561B66"/>
    <w:rsid w:val="005650A0"/>
    <w:rsid w:val="0056716A"/>
    <w:rsid w:val="00570903"/>
    <w:rsid w:val="005846F3"/>
    <w:rsid w:val="00585E2E"/>
    <w:rsid w:val="00585EEB"/>
    <w:rsid w:val="0058610D"/>
    <w:rsid w:val="00590D2E"/>
    <w:rsid w:val="0059390C"/>
    <w:rsid w:val="005A1BC4"/>
    <w:rsid w:val="005A31EC"/>
    <w:rsid w:val="005A6497"/>
    <w:rsid w:val="005B3B3A"/>
    <w:rsid w:val="005B5691"/>
    <w:rsid w:val="005B6E1C"/>
    <w:rsid w:val="005C247E"/>
    <w:rsid w:val="005C3649"/>
    <w:rsid w:val="005C7FFE"/>
    <w:rsid w:val="005D0497"/>
    <w:rsid w:val="005D0DF3"/>
    <w:rsid w:val="005D463C"/>
    <w:rsid w:val="005E1497"/>
    <w:rsid w:val="005E6D99"/>
    <w:rsid w:val="005F7894"/>
    <w:rsid w:val="0061140F"/>
    <w:rsid w:val="00611C0B"/>
    <w:rsid w:val="00614F8B"/>
    <w:rsid w:val="00617189"/>
    <w:rsid w:val="0062176D"/>
    <w:rsid w:val="00624FF2"/>
    <w:rsid w:val="00625C34"/>
    <w:rsid w:val="00631298"/>
    <w:rsid w:val="00633F13"/>
    <w:rsid w:val="006401D9"/>
    <w:rsid w:val="00640DD8"/>
    <w:rsid w:val="0064602D"/>
    <w:rsid w:val="00651164"/>
    <w:rsid w:val="00652ECD"/>
    <w:rsid w:val="00654AEF"/>
    <w:rsid w:val="00660606"/>
    <w:rsid w:val="00662E95"/>
    <w:rsid w:val="0066422C"/>
    <w:rsid w:val="006646D1"/>
    <w:rsid w:val="00667223"/>
    <w:rsid w:val="00671F9E"/>
    <w:rsid w:val="0067257C"/>
    <w:rsid w:val="0067590D"/>
    <w:rsid w:val="006768A4"/>
    <w:rsid w:val="006844BF"/>
    <w:rsid w:val="006846AE"/>
    <w:rsid w:val="00687904"/>
    <w:rsid w:val="006904C1"/>
    <w:rsid w:val="006A0523"/>
    <w:rsid w:val="006A19FC"/>
    <w:rsid w:val="006A3C11"/>
    <w:rsid w:val="006A4730"/>
    <w:rsid w:val="006A49D7"/>
    <w:rsid w:val="006A5222"/>
    <w:rsid w:val="006A58B1"/>
    <w:rsid w:val="006A7C6D"/>
    <w:rsid w:val="006B002E"/>
    <w:rsid w:val="006B1B17"/>
    <w:rsid w:val="006B1FF9"/>
    <w:rsid w:val="006B2774"/>
    <w:rsid w:val="006B4152"/>
    <w:rsid w:val="006C3752"/>
    <w:rsid w:val="006C4CF3"/>
    <w:rsid w:val="006C5A23"/>
    <w:rsid w:val="006C72A6"/>
    <w:rsid w:val="006D1105"/>
    <w:rsid w:val="006E179F"/>
    <w:rsid w:val="006E39BE"/>
    <w:rsid w:val="006E7E13"/>
    <w:rsid w:val="006F0A05"/>
    <w:rsid w:val="006F164A"/>
    <w:rsid w:val="006F3D51"/>
    <w:rsid w:val="00704939"/>
    <w:rsid w:val="00714ABF"/>
    <w:rsid w:val="0071511F"/>
    <w:rsid w:val="00722B8F"/>
    <w:rsid w:val="00722E7B"/>
    <w:rsid w:val="00723677"/>
    <w:rsid w:val="00724ACA"/>
    <w:rsid w:val="00724DAB"/>
    <w:rsid w:val="00730686"/>
    <w:rsid w:val="00730C87"/>
    <w:rsid w:val="007320D3"/>
    <w:rsid w:val="00735E37"/>
    <w:rsid w:val="00740871"/>
    <w:rsid w:val="0074507D"/>
    <w:rsid w:val="00747C40"/>
    <w:rsid w:val="00770EAB"/>
    <w:rsid w:val="007720BD"/>
    <w:rsid w:val="0078299B"/>
    <w:rsid w:val="0078331A"/>
    <w:rsid w:val="00787626"/>
    <w:rsid w:val="00791504"/>
    <w:rsid w:val="007A0ED1"/>
    <w:rsid w:val="007A6F21"/>
    <w:rsid w:val="007A7062"/>
    <w:rsid w:val="007B6F0A"/>
    <w:rsid w:val="007C048A"/>
    <w:rsid w:val="007D40A2"/>
    <w:rsid w:val="007D579C"/>
    <w:rsid w:val="007E3182"/>
    <w:rsid w:val="007F31C2"/>
    <w:rsid w:val="007F5C52"/>
    <w:rsid w:val="008030A8"/>
    <w:rsid w:val="00816E7B"/>
    <w:rsid w:val="00821484"/>
    <w:rsid w:val="00827F8C"/>
    <w:rsid w:val="00833D47"/>
    <w:rsid w:val="0083669A"/>
    <w:rsid w:val="008415F2"/>
    <w:rsid w:val="00845026"/>
    <w:rsid w:val="0085031A"/>
    <w:rsid w:val="00855B42"/>
    <w:rsid w:val="00863AE1"/>
    <w:rsid w:val="008671E1"/>
    <w:rsid w:val="00872CA0"/>
    <w:rsid w:val="00880CDE"/>
    <w:rsid w:val="00881B62"/>
    <w:rsid w:val="00885105"/>
    <w:rsid w:val="00891962"/>
    <w:rsid w:val="008919F0"/>
    <w:rsid w:val="008930A0"/>
    <w:rsid w:val="00893AA7"/>
    <w:rsid w:val="008A53C9"/>
    <w:rsid w:val="008A587F"/>
    <w:rsid w:val="008A6760"/>
    <w:rsid w:val="008A67C1"/>
    <w:rsid w:val="008A6C64"/>
    <w:rsid w:val="008C578C"/>
    <w:rsid w:val="008C690C"/>
    <w:rsid w:val="008D28A8"/>
    <w:rsid w:val="008D52B8"/>
    <w:rsid w:val="008D7D22"/>
    <w:rsid w:val="008E2F6A"/>
    <w:rsid w:val="008E5217"/>
    <w:rsid w:val="008F1A0B"/>
    <w:rsid w:val="008F4860"/>
    <w:rsid w:val="008F59D5"/>
    <w:rsid w:val="009005F8"/>
    <w:rsid w:val="009016A7"/>
    <w:rsid w:val="00906247"/>
    <w:rsid w:val="0092273E"/>
    <w:rsid w:val="00927025"/>
    <w:rsid w:val="00927219"/>
    <w:rsid w:val="00936B24"/>
    <w:rsid w:val="00940417"/>
    <w:rsid w:val="00950848"/>
    <w:rsid w:val="00957549"/>
    <w:rsid w:val="00961D26"/>
    <w:rsid w:val="00970925"/>
    <w:rsid w:val="00974E89"/>
    <w:rsid w:val="00975577"/>
    <w:rsid w:val="00980C88"/>
    <w:rsid w:val="009828FD"/>
    <w:rsid w:val="0098329A"/>
    <w:rsid w:val="0099609D"/>
    <w:rsid w:val="009A54BD"/>
    <w:rsid w:val="009A5816"/>
    <w:rsid w:val="009A58C8"/>
    <w:rsid w:val="009B02A2"/>
    <w:rsid w:val="009C7158"/>
    <w:rsid w:val="009C745B"/>
    <w:rsid w:val="009D479E"/>
    <w:rsid w:val="009D516E"/>
    <w:rsid w:val="009D6837"/>
    <w:rsid w:val="009E0CEE"/>
    <w:rsid w:val="009E2D2B"/>
    <w:rsid w:val="009E3618"/>
    <w:rsid w:val="009E7EBD"/>
    <w:rsid w:val="009F41FB"/>
    <w:rsid w:val="00A1056A"/>
    <w:rsid w:val="00A13C5E"/>
    <w:rsid w:val="00A13E0F"/>
    <w:rsid w:val="00A14716"/>
    <w:rsid w:val="00A20ADE"/>
    <w:rsid w:val="00A20CB3"/>
    <w:rsid w:val="00A21B7A"/>
    <w:rsid w:val="00A24FD5"/>
    <w:rsid w:val="00A2576C"/>
    <w:rsid w:val="00A30017"/>
    <w:rsid w:val="00A312A6"/>
    <w:rsid w:val="00A34C06"/>
    <w:rsid w:val="00A34D0B"/>
    <w:rsid w:val="00A36643"/>
    <w:rsid w:val="00A36ECC"/>
    <w:rsid w:val="00A401FC"/>
    <w:rsid w:val="00A42A46"/>
    <w:rsid w:val="00A526D7"/>
    <w:rsid w:val="00A57ACA"/>
    <w:rsid w:val="00A61230"/>
    <w:rsid w:val="00A6350A"/>
    <w:rsid w:val="00A7706F"/>
    <w:rsid w:val="00A81C40"/>
    <w:rsid w:val="00A843B5"/>
    <w:rsid w:val="00A8552A"/>
    <w:rsid w:val="00A90981"/>
    <w:rsid w:val="00AA193E"/>
    <w:rsid w:val="00AA5FB7"/>
    <w:rsid w:val="00AB0257"/>
    <w:rsid w:val="00AC7980"/>
    <w:rsid w:val="00AC7BC2"/>
    <w:rsid w:val="00AD5202"/>
    <w:rsid w:val="00AD6D8B"/>
    <w:rsid w:val="00AE34E6"/>
    <w:rsid w:val="00AF677B"/>
    <w:rsid w:val="00AF7214"/>
    <w:rsid w:val="00AF765C"/>
    <w:rsid w:val="00B01949"/>
    <w:rsid w:val="00B0357E"/>
    <w:rsid w:val="00B058F7"/>
    <w:rsid w:val="00B12AD2"/>
    <w:rsid w:val="00B13EED"/>
    <w:rsid w:val="00B179E2"/>
    <w:rsid w:val="00B216D4"/>
    <w:rsid w:val="00B23E33"/>
    <w:rsid w:val="00B25C78"/>
    <w:rsid w:val="00B32888"/>
    <w:rsid w:val="00B35C1C"/>
    <w:rsid w:val="00B371B5"/>
    <w:rsid w:val="00B42377"/>
    <w:rsid w:val="00B4491D"/>
    <w:rsid w:val="00B44E3E"/>
    <w:rsid w:val="00B539E3"/>
    <w:rsid w:val="00B54741"/>
    <w:rsid w:val="00B5509A"/>
    <w:rsid w:val="00B553A5"/>
    <w:rsid w:val="00B55EB3"/>
    <w:rsid w:val="00B6057A"/>
    <w:rsid w:val="00B7295A"/>
    <w:rsid w:val="00B75E8E"/>
    <w:rsid w:val="00B7671A"/>
    <w:rsid w:val="00B76870"/>
    <w:rsid w:val="00B80144"/>
    <w:rsid w:val="00B819D0"/>
    <w:rsid w:val="00B86F5A"/>
    <w:rsid w:val="00B91877"/>
    <w:rsid w:val="00B93AB4"/>
    <w:rsid w:val="00B95FF8"/>
    <w:rsid w:val="00BA1B15"/>
    <w:rsid w:val="00BA3272"/>
    <w:rsid w:val="00BA4C10"/>
    <w:rsid w:val="00BA534D"/>
    <w:rsid w:val="00BA79E8"/>
    <w:rsid w:val="00BB0B45"/>
    <w:rsid w:val="00BB2A33"/>
    <w:rsid w:val="00BC0E29"/>
    <w:rsid w:val="00BD1508"/>
    <w:rsid w:val="00BE524B"/>
    <w:rsid w:val="00BF15FC"/>
    <w:rsid w:val="00BF3D89"/>
    <w:rsid w:val="00C01B08"/>
    <w:rsid w:val="00C01EA5"/>
    <w:rsid w:val="00C02139"/>
    <w:rsid w:val="00C13353"/>
    <w:rsid w:val="00C35CAA"/>
    <w:rsid w:val="00C35E97"/>
    <w:rsid w:val="00C4092B"/>
    <w:rsid w:val="00C40A58"/>
    <w:rsid w:val="00C53DC1"/>
    <w:rsid w:val="00C5400C"/>
    <w:rsid w:val="00C567B9"/>
    <w:rsid w:val="00C620B2"/>
    <w:rsid w:val="00C6332D"/>
    <w:rsid w:val="00C63799"/>
    <w:rsid w:val="00C66ECA"/>
    <w:rsid w:val="00C732EE"/>
    <w:rsid w:val="00C86E28"/>
    <w:rsid w:val="00C9042D"/>
    <w:rsid w:val="00C904DD"/>
    <w:rsid w:val="00C96814"/>
    <w:rsid w:val="00C97BF2"/>
    <w:rsid w:val="00CA4077"/>
    <w:rsid w:val="00CA5EA7"/>
    <w:rsid w:val="00CB13B1"/>
    <w:rsid w:val="00CB3DCF"/>
    <w:rsid w:val="00CC1FDD"/>
    <w:rsid w:val="00CC780C"/>
    <w:rsid w:val="00CD55E8"/>
    <w:rsid w:val="00CE2F1D"/>
    <w:rsid w:val="00CE7709"/>
    <w:rsid w:val="00CF06FA"/>
    <w:rsid w:val="00CF0BD2"/>
    <w:rsid w:val="00CF5258"/>
    <w:rsid w:val="00D05C8F"/>
    <w:rsid w:val="00D11E35"/>
    <w:rsid w:val="00D137E2"/>
    <w:rsid w:val="00D17A42"/>
    <w:rsid w:val="00D21191"/>
    <w:rsid w:val="00D23ABE"/>
    <w:rsid w:val="00D31C9D"/>
    <w:rsid w:val="00D3377E"/>
    <w:rsid w:val="00D35226"/>
    <w:rsid w:val="00D36883"/>
    <w:rsid w:val="00D52196"/>
    <w:rsid w:val="00D54BD1"/>
    <w:rsid w:val="00D56E13"/>
    <w:rsid w:val="00D5761D"/>
    <w:rsid w:val="00D6669A"/>
    <w:rsid w:val="00D72563"/>
    <w:rsid w:val="00D72D08"/>
    <w:rsid w:val="00D7632B"/>
    <w:rsid w:val="00D77CFE"/>
    <w:rsid w:val="00D82092"/>
    <w:rsid w:val="00D83E15"/>
    <w:rsid w:val="00D842FF"/>
    <w:rsid w:val="00D94D76"/>
    <w:rsid w:val="00D9650D"/>
    <w:rsid w:val="00D96AEE"/>
    <w:rsid w:val="00D9786F"/>
    <w:rsid w:val="00DA0A51"/>
    <w:rsid w:val="00DB0F7E"/>
    <w:rsid w:val="00DB4319"/>
    <w:rsid w:val="00DB48B5"/>
    <w:rsid w:val="00DB6FDE"/>
    <w:rsid w:val="00DC629F"/>
    <w:rsid w:val="00DD0DCC"/>
    <w:rsid w:val="00DD665C"/>
    <w:rsid w:val="00DE074E"/>
    <w:rsid w:val="00DE1E38"/>
    <w:rsid w:val="00DE3819"/>
    <w:rsid w:val="00DE557A"/>
    <w:rsid w:val="00DF07A9"/>
    <w:rsid w:val="00E02F6E"/>
    <w:rsid w:val="00E23FFC"/>
    <w:rsid w:val="00E33C02"/>
    <w:rsid w:val="00E3621F"/>
    <w:rsid w:val="00E419CC"/>
    <w:rsid w:val="00E4268D"/>
    <w:rsid w:val="00E43FB1"/>
    <w:rsid w:val="00E46972"/>
    <w:rsid w:val="00E62948"/>
    <w:rsid w:val="00E675A0"/>
    <w:rsid w:val="00E675F1"/>
    <w:rsid w:val="00E73136"/>
    <w:rsid w:val="00E7355E"/>
    <w:rsid w:val="00E73C9E"/>
    <w:rsid w:val="00E75C1C"/>
    <w:rsid w:val="00E82450"/>
    <w:rsid w:val="00E83F93"/>
    <w:rsid w:val="00E8799B"/>
    <w:rsid w:val="00E901F6"/>
    <w:rsid w:val="00E95BD0"/>
    <w:rsid w:val="00E962B1"/>
    <w:rsid w:val="00E963B6"/>
    <w:rsid w:val="00EA45A1"/>
    <w:rsid w:val="00EA465E"/>
    <w:rsid w:val="00EA4D5A"/>
    <w:rsid w:val="00EB0A23"/>
    <w:rsid w:val="00EB447E"/>
    <w:rsid w:val="00EB64B0"/>
    <w:rsid w:val="00EB6E9C"/>
    <w:rsid w:val="00EC15EF"/>
    <w:rsid w:val="00ED3112"/>
    <w:rsid w:val="00ED68D9"/>
    <w:rsid w:val="00EE515F"/>
    <w:rsid w:val="00EE668C"/>
    <w:rsid w:val="00EF00C8"/>
    <w:rsid w:val="00EF1FE2"/>
    <w:rsid w:val="00EF1FF9"/>
    <w:rsid w:val="00F0415A"/>
    <w:rsid w:val="00F063B9"/>
    <w:rsid w:val="00F125A1"/>
    <w:rsid w:val="00F222F6"/>
    <w:rsid w:val="00F35E94"/>
    <w:rsid w:val="00F37053"/>
    <w:rsid w:val="00F40CB3"/>
    <w:rsid w:val="00F46480"/>
    <w:rsid w:val="00F46A17"/>
    <w:rsid w:val="00F47922"/>
    <w:rsid w:val="00F62746"/>
    <w:rsid w:val="00F62BC9"/>
    <w:rsid w:val="00F72907"/>
    <w:rsid w:val="00F734AF"/>
    <w:rsid w:val="00F738B8"/>
    <w:rsid w:val="00F74306"/>
    <w:rsid w:val="00F7737F"/>
    <w:rsid w:val="00F822CD"/>
    <w:rsid w:val="00F858A8"/>
    <w:rsid w:val="00F909EC"/>
    <w:rsid w:val="00FA0029"/>
    <w:rsid w:val="00FA25BB"/>
    <w:rsid w:val="00FA2AA1"/>
    <w:rsid w:val="00FA2BFB"/>
    <w:rsid w:val="00FA32E2"/>
    <w:rsid w:val="00FB15CE"/>
    <w:rsid w:val="00FB2231"/>
    <w:rsid w:val="00FB677E"/>
    <w:rsid w:val="00FC128B"/>
    <w:rsid w:val="00FD3532"/>
    <w:rsid w:val="00FE3F49"/>
    <w:rsid w:val="00FE42F1"/>
    <w:rsid w:val="00FF012B"/>
    <w:rsid w:val="00FF1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30B4"/>
  <w15:docId w15:val="{EACD6EEC-4EC3-4E4B-9438-19C2191D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57C"/>
    <w:pPr>
      <w:spacing w:after="120" w:line="480" w:lineRule="auto"/>
    </w:pPr>
    <w:rPr>
      <w:rFonts w:ascii="Times New Roman" w:eastAsia="Times New Roman" w:hAnsi="Times New Roman" w:cs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86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8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28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E4268D"/>
    <w:rPr>
      <w:rFonts w:ascii="Arial" w:hAnsi="Arial"/>
    </w:rPr>
  </w:style>
  <w:style w:type="character" w:customStyle="1" w:styleId="BodyText2Char">
    <w:name w:val="Body Text 2 Char"/>
    <w:basedOn w:val="DefaultParagraphFont"/>
    <w:link w:val="BodyText2"/>
    <w:uiPriority w:val="99"/>
    <w:rsid w:val="00E4268D"/>
    <w:rPr>
      <w:rFonts w:eastAsia="Times New Roman" w:cs="Times New Roman"/>
      <w:sz w:val="20"/>
    </w:rPr>
  </w:style>
  <w:style w:type="paragraph" w:styleId="Header">
    <w:name w:val="header"/>
    <w:basedOn w:val="Normal"/>
    <w:link w:val="HeaderChar"/>
    <w:uiPriority w:val="99"/>
    <w:rsid w:val="00E426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68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E426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68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E4268D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68D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E4268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E4268D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4268D"/>
    <w:pPr>
      <w:spacing w:before="100" w:beforeAutospacing="1" w:after="100" w:afterAutospacing="1"/>
    </w:pPr>
  </w:style>
  <w:style w:type="paragraph" w:customStyle="1" w:styleId="copygreysmall">
    <w:name w:val="copygreysmall"/>
    <w:basedOn w:val="Normal"/>
    <w:uiPriority w:val="99"/>
    <w:rsid w:val="00E4268D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rsid w:val="00E4268D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4268D"/>
    <w:rPr>
      <w:rFonts w:ascii="Consolas" w:eastAsia="Times New Roman" w:hAnsi="Consolas" w:cs="Times New Roman"/>
      <w:sz w:val="21"/>
      <w:szCs w:val="21"/>
    </w:rPr>
  </w:style>
  <w:style w:type="paragraph" w:customStyle="1" w:styleId="EndNoteBibliographyTitle">
    <w:name w:val="EndNote Bibliography Title"/>
    <w:basedOn w:val="Normal"/>
    <w:uiPriority w:val="99"/>
    <w:rsid w:val="00E4268D"/>
    <w:pPr>
      <w:spacing w:after="240"/>
      <w:ind w:left="720" w:hanging="720"/>
    </w:pPr>
    <w:rPr>
      <w:noProof/>
      <w:sz w:val="24"/>
      <w:lang w:val="nl-NL"/>
    </w:rPr>
  </w:style>
  <w:style w:type="paragraph" w:customStyle="1" w:styleId="EndNoteBibliography">
    <w:name w:val="EndNote Bibliography"/>
    <w:basedOn w:val="Normal"/>
    <w:uiPriority w:val="99"/>
    <w:rsid w:val="00E4268D"/>
    <w:pPr>
      <w:spacing w:after="240" w:line="240" w:lineRule="auto"/>
      <w:ind w:left="720" w:hanging="720"/>
    </w:pPr>
    <w:rPr>
      <w:noProof/>
      <w:sz w:val="24"/>
      <w:lang w:val="nl-NL"/>
    </w:rPr>
  </w:style>
  <w:style w:type="character" w:customStyle="1" w:styleId="apple-converted-space">
    <w:name w:val="apple-converted-space"/>
    <w:basedOn w:val="DefaultParagraphFont"/>
    <w:rsid w:val="00722E7B"/>
  </w:style>
  <w:style w:type="paragraph" w:customStyle="1" w:styleId="Default">
    <w:name w:val="Default"/>
    <w:rsid w:val="00FB2231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table" w:styleId="TableGrid">
    <w:name w:val="Table Grid"/>
    <w:basedOn w:val="TableNormal"/>
    <w:uiPriority w:val="99"/>
    <w:rsid w:val="0053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60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F486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48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8F48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basedOn w:val="Normal"/>
    <w:uiPriority w:val="99"/>
    <w:qFormat/>
    <w:rsid w:val="00525FFB"/>
    <w:pPr>
      <w:spacing w:after="0" w:line="240" w:lineRule="auto"/>
    </w:pPr>
    <w:rPr>
      <w:rFonts w:eastAsia="Calibri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6282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282C"/>
    <w:rPr>
      <w:rFonts w:asciiTheme="majorHAnsi" w:eastAsiaTheme="majorEastAsia" w:hAnsiTheme="majorHAnsi" w:cstheme="majorBidi"/>
      <w:b/>
      <w:bCs/>
      <w:i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31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98"/>
    <w:pPr>
      <w:spacing w:after="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98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8552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136"/>
    <w:pPr>
      <w:spacing w:after="120"/>
    </w:pPr>
    <w:rPr>
      <w:rFonts w:ascii="Cambria" w:hAnsi="Cambr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136"/>
    <w:rPr>
      <w:rFonts w:ascii="Cambria" w:eastAsia="Times New Roman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136"/>
    <w:pPr>
      <w:spacing w:after="0" w:line="240" w:lineRule="auto"/>
    </w:pPr>
    <w:rPr>
      <w:rFonts w:ascii="Cambria" w:eastAsia="Times New Roman" w:hAnsi="Cambria" w:cs="Times New Roman"/>
      <w:sz w:val="22"/>
    </w:rPr>
  </w:style>
  <w:style w:type="table" w:styleId="PlainTable2">
    <w:name w:val="Plain Table 2"/>
    <w:basedOn w:val="TableNormal"/>
    <w:uiPriority w:val="42"/>
    <w:rsid w:val="008A67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8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6315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787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2019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1580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976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504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118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8047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4139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601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7813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830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2338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223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650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866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3768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8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B2E529-77AD-4D67-B18A-3FFA2B4D2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6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bel Saya</dc:creator>
  <cp:lastModifiedBy>Sibel Saya</cp:lastModifiedBy>
  <cp:revision>24</cp:revision>
  <cp:lastPrinted>2016-09-16T10:28:00Z</cp:lastPrinted>
  <dcterms:created xsi:type="dcterms:W3CDTF">2016-10-26T20:29:00Z</dcterms:created>
  <dcterms:modified xsi:type="dcterms:W3CDTF">2016-12-19T01:16:00Z</dcterms:modified>
</cp:coreProperties>
</file>